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6C63E3" w14:textId="77777777" w:rsidR="00C329E2" w:rsidRPr="00AA3020" w:rsidRDefault="00340D2D">
      <w:pPr>
        <w:pStyle w:val="Title"/>
        <w:spacing w:before="240" w:after="0"/>
        <w:jc w:val="center"/>
        <w:rPr>
          <w:sz w:val="32"/>
          <w:szCs w:val="32"/>
        </w:rPr>
      </w:pPr>
      <w:bookmarkStart w:id="0" w:name="_cwzm261g5hjf" w:colFirst="0" w:colLast="0"/>
      <w:bookmarkEnd w:id="0"/>
      <w:r w:rsidRPr="00AA3020">
        <w:rPr>
          <w:sz w:val="32"/>
          <w:szCs w:val="32"/>
        </w:rPr>
        <w:t>Cholera deaths during outbreaks in Uvira, eastern Democratic</w:t>
      </w:r>
    </w:p>
    <w:p w14:paraId="1040BCF5" w14:textId="77777777" w:rsidR="00C329E2" w:rsidRPr="00AA3020" w:rsidRDefault="00340D2D">
      <w:pPr>
        <w:pStyle w:val="Title"/>
        <w:spacing w:before="0"/>
        <w:jc w:val="center"/>
        <w:rPr>
          <w:sz w:val="22"/>
          <w:szCs w:val="22"/>
        </w:rPr>
      </w:pPr>
      <w:bookmarkStart w:id="1" w:name="_t21fk84uza17" w:colFirst="0" w:colLast="0"/>
      <w:bookmarkEnd w:id="1"/>
      <w:r w:rsidRPr="00AA3020">
        <w:rPr>
          <w:sz w:val="32"/>
          <w:szCs w:val="32"/>
        </w:rPr>
        <w:t xml:space="preserve">Republic of the Congo, 10-35 months after mass vaccination </w:t>
      </w:r>
    </w:p>
    <w:p w14:paraId="1E9DAD0B" w14:textId="77777777" w:rsidR="00C329E2" w:rsidRPr="00AA3020" w:rsidRDefault="00340D2D">
      <w:pPr>
        <w:spacing w:line="276" w:lineRule="auto"/>
        <w:jc w:val="center"/>
        <w:rPr>
          <w:b/>
          <w:sz w:val="28"/>
          <w:szCs w:val="28"/>
        </w:rPr>
      </w:pPr>
      <w:r w:rsidRPr="00AA3020">
        <w:rPr>
          <w:b/>
          <w:sz w:val="22"/>
          <w:szCs w:val="22"/>
        </w:rPr>
        <w:t>Web Appendix</w:t>
      </w:r>
    </w:p>
    <w:p w14:paraId="22042EA7" w14:textId="77777777" w:rsidR="00C329E2" w:rsidRPr="00AA3020" w:rsidRDefault="00C329E2">
      <w:pPr>
        <w:spacing w:line="276" w:lineRule="auto"/>
        <w:rPr>
          <w:b/>
          <w:sz w:val="22"/>
          <w:szCs w:val="22"/>
        </w:rPr>
      </w:pPr>
    </w:p>
    <w:p w14:paraId="157E843A" w14:textId="77777777" w:rsidR="00C329E2" w:rsidRPr="00AA3020" w:rsidRDefault="00340D2D">
      <w:pPr>
        <w:spacing w:line="276" w:lineRule="auto"/>
        <w:rPr>
          <w:b/>
          <w:sz w:val="22"/>
          <w:szCs w:val="22"/>
        </w:rPr>
      </w:pPr>
      <w:r w:rsidRPr="00AA3020">
        <w:rPr>
          <w:b/>
          <w:sz w:val="22"/>
          <w:szCs w:val="22"/>
        </w:rPr>
        <w:t>Table S1. Narrative description of cholera deaths recorded in Uvira, September 2021-September 2023</w:t>
      </w:r>
    </w:p>
    <w:tbl>
      <w:tblPr>
        <w:tblW w:w="93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975"/>
        <w:gridCol w:w="5055"/>
        <w:gridCol w:w="1125"/>
        <w:gridCol w:w="1065"/>
        <w:gridCol w:w="1080"/>
      </w:tblGrid>
      <w:tr w:rsidR="00C329E2" w:rsidRPr="00AA3020" w14:paraId="06F8FE30"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1A36A75" w14:textId="77777777" w:rsidR="00C329E2" w:rsidRPr="00AA3020" w:rsidRDefault="00340D2D">
            <w:pPr>
              <w:rPr>
                <w:b/>
              </w:rPr>
            </w:pPr>
            <w:r w:rsidRPr="00AA3020">
              <w:rPr>
                <w:b/>
                <w:sz w:val="22"/>
                <w:szCs w:val="22"/>
              </w:rPr>
              <w:t xml:space="preserve">Cases </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537C59F" w14:textId="77777777" w:rsidR="00C329E2" w:rsidRPr="00AA3020" w:rsidRDefault="00340D2D">
            <w:pPr>
              <w:rPr>
                <w:b/>
              </w:rPr>
            </w:pPr>
            <w:r w:rsidRPr="00AA3020">
              <w:rPr>
                <w:b/>
                <w:sz w:val="22"/>
                <w:szCs w:val="22"/>
              </w:rPr>
              <w:t>Brief clinical description</w:t>
            </w:r>
          </w:p>
          <w:p w14:paraId="27A54AAA" w14:textId="77777777" w:rsidR="00C329E2" w:rsidRPr="00AA3020" w:rsidRDefault="00C329E2">
            <w:pPr>
              <w:rPr>
                <w:b/>
              </w:rPr>
            </w:pPr>
          </w:p>
        </w:tc>
        <w:tc>
          <w:tcPr>
            <w:tcW w:w="32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B2E36CD" w14:textId="77777777" w:rsidR="00C329E2" w:rsidRPr="00AA3020" w:rsidRDefault="00340D2D">
            <w:pPr>
              <w:rPr>
                <w:b/>
                <w:sz w:val="22"/>
                <w:szCs w:val="22"/>
              </w:rPr>
            </w:pPr>
            <w:r w:rsidRPr="00AA3020">
              <w:rPr>
                <w:b/>
                <w:sz w:val="22"/>
                <w:szCs w:val="22"/>
              </w:rPr>
              <w:t>Cholera confirmation test</w:t>
            </w:r>
          </w:p>
        </w:tc>
      </w:tr>
      <w:tr w:rsidR="00C329E2" w:rsidRPr="00AA3020" w14:paraId="05BF98CE" w14:textId="77777777" w:rsidTr="00596842">
        <w:trPr>
          <w:trHeight w:val="157"/>
        </w:trPr>
        <w:tc>
          <w:tcPr>
            <w:tcW w:w="603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93C3542" w14:textId="77777777" w:rsidR="00C329E2" w:rsidRPr="00AA3020" w:rsidRDefault="00340D2D">
            <w:pPr>
              <w:rPr>
                <w:b/>
              </w:rPr>
            </w:pPr>
            <w:r w:rsidRPr="00AA3020">
              <w:rPr>
                <w:b/>
                <w:sz w:val="22"/>
                <w:szCs w:val="22"/>
              </w:rPr>
              <w:t>Health facility deaths</w:t>
            </w:r>
          </w:p>
          <w:p w14:paraId="35D3D2D5" w14:textId="77777777" w:rsidR="00C329E2" w:rsidRPr="00AA3020" w:rsidRDefault="00C329E2">
            <w:pPr>
              <w:rPr>
                <w:b/>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A4C1584" w14:textId="77777777" w:rsidR="00C329E2" w:rsidRPr="00AA3020" w:rsidRDefault="00340D2D">
            <w:pPr>
              <w:rPr>
                <w:b/>
                <w:sz w:val="22"/>
                <w:szCs w:val="22"/>
              </w:rPr>
            </w:pPr>
            <w:r w:rsidRPr="00AA3020">
              <w:rPr>
                <w:b/>
                <w:sz w:val="22"/>
                <w:szCs w:val="22"/>
              </w:rPr>
              <w:t>RDT</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3E21E26" w14:textId="77777777" w:rsidR="00C329E2" w:rsidRPr="00AA3020" w:rsidRDefault="00340D2D">
            <w:pPr>
              <w:rPr>
                <w:b/>
                <w:sz w:val="22"/>
                <w:szCs w:val="22"/>
              </w:rPr>
            </w:pPr>
            <w:r w:rsidRPr="00AA3020">
              <w:rPr>
                <w:b/>
                <w:sz w:val="22"/>
                <w:szCs w:val="22"/>
              </w:rPr>
              <w:t>Cultur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4AB96A9" w14:textId="77777777" w:rsidR="00C329E2" w:rsidRPr="00AA3020" w:rsidRDefault="00340D2D">
            <w:pPr>
              <w:rPr>
                <w:b/>
                <w:sz w:val="22"/>
                <w:szCs w:val="22"/>
              </w:rPr>
            </w:pPr>
            <w:r w:rsidRPr="00AA3020">
              <w:rPr>
                <w:b/>
                <w:sz w:val="22"/>
                <w:szCs w:val="22"/>
              </w:rPr>
              <w:t>PCR</w:t>
            </w:r>
          </w:p>
        </w:tc>
      </w:tr>
      <w:tr w:rsidR="00C329E2" w:rsidRPr="00AA3020" w14:paraId="7FB6FC22"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255CE49" w14:textId="77777777" w:rsidR="00C329E2" w:rsidRPr="00AA3020" w:rsidRDefault="00340D2D">
            <w:pPr>
              <w:rPr>
                <w:sz w:val="22"/>
                <w:szCs w:val="22"/>
              </w:rPr>
            </w:pPr>
            <w:r w:rsidRPr="00AA3020">
              <w:rPr>
                <w:sz w:val="22"/>
                <w:szCs w:val="22"/>
              </w:rPr>
              <w:t>Case 1</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0D789E1" w14:textId="77777777" w:rsidR="00C329E2" w:rsidRPr="00AA3020" w:rsidRDefault="00340D2D">
            <w:pPr>
              <w:rPr>
                <w:sz w:val="22"/>
                <w:szCs w:val="22"/>
              </w:rPr>
            </w:pPr>
            <w:r w:rsidRPr="00AA3020">
              <w:rPr>
                <w:sz w:val="22"/>
                <w:szCs w:val="22"/>
              </w:rPr>
              <w:t>A 60–64-year-old male patient was admitted in mid-November 2021 with severe dehydration. He reported watery stools, vomiting, abdominal pain, and fever. He started experiencing the symptoms 4 days before admission and visited a pharmacy where he received metronidazole. The patient died before any samples could be collected for testing. He had not received any cholera vaccine because he was away from home when the vaccinators visited his home.</w:t>
            </w:r>
          </w:p>
          <w:p w14:paraId="77D161E3"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6A549E9" w14:textId="77777777" w:rsidR="00C329E2" w:rsidRPr="00AA3020" w:rsidRDefault="00340D2D">
            <w:pPr>
              <w:rPr>
                <w:sz w:val="22"/>
                <w:szCs w:val="22"/>
              </w:rPr>
            </w:pPr>
            <w:r w:rsidRPr="00AA3020">
              <w:rPr>
                <w:sz w:val="22"/>
                <w:szCs w:val="22"/>
              </w:rPr>
              <w:t>Missing</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E1140A3" w14:textId="77777777" w:rsidR="00C329E2" w:rsidRPr="00AA3020" w:rsidRDefault="00340D2D">
            <w:pPr>
              <w:rPr>
                <w:sz w:val="22"/>
                <w:szCs w:val="22"/>
              </w:rPr>
            </w:pPr>
            <w:r w:rsidRPr="00AA3020">
              <w:rPr>
                <w:sz w:val="22"/>
                <w:szCs w:val="22"/>
              </w:rPr>
              <w:t>Missin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6E9BAFA" w14:textId="77777777" w:rsidR="00C329E2" w:rsidRPr="00AA3020" w:rsidRDefault="00340D2D">
            <w:pPr>
              <w:rPr>
                <w:sz w:val="22"/>
                <w:szCs w:val="22"/>
              </w:rPr>
            </w:pPr>
            <w:r w:rsidRPr="00AA3020">
              <w:rPr>
                <w:sz w:val="22"/>
                <w:szCs w:val="22"/>
              </w:rPr>
              <w:t>Missing</w:t>
            </w:r>
          </w:p>
        </w:tc>
      </w:tr>
      <w:tr w:rsidR="00C329E2" w:rsidRPr="00AA3020" w14:paraId="527F0431"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9F3932C" w14:textId="77777777" w:rsidR="00C329E2" w:rsidRPr="00AA3020" w:rsidRDefault="00340D2D">
            <w:pPr>
              <w:rPr>
                <w:sz w:val="22"/>
                <w:szCs w:val="22"/>
              </w:rPr>
            </w:pPr>
            <w:r w:rsidRPr="00AA3020">
              <w:rPr>
                <w:sz w:val="22"/>
                <w:szCs w:val="22"/>
              </w:rPr>
              <w:t>Case 2</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061CB57" w14:textId="77777777" w:rsidR="00C329E2" w:rsidRPr="00AA3020" w:rsidRDefault="00340D2D">
            <w:pPr>
              <w:rPr>
                <w:sz w:val="22"/>
                <w:szCs w:val="22"/>
              </w:rPr>
            </w:pPr>
            <w:r w:rsidRPr="00AA3020">
              <w:rPr>
                <w:sz w:val="22"/>
                <w:szCs w:val="22"/>
              </w:rPr>
              <w:t xml:space="preserve">A 45–50-year-old male patient. He was admitted to CTC in the second half of November 2021 with severe dehydration. Before admission, he had experienced watery diarrhea and vomiting one day earlier and was first admitted to the KIGONGO health center where he received an unknown quantity of Ringer’s lactate. Due to his deteriorating condition, he was transferred to CTC where he died on arrival. </w:t>
            </w:r>
          </w:p>
          <w:p w14:paraId="42C27F9A"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AA61D39"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1BBF99D" w14:textId="77777777" w:rsidR="00C329E2" w:rsidRPr="00AA3020" w:rsidRDefault="00340D2D">
            <w:pPr>
              <w:rPr>
                <w:sz w:val="22"/>
                <w:szCs w:val="22"/>
              </w:rPr>
            </w:pPr>
            <w:r w:rsidRPr="00AA3020">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363B0B5" w14:textId="77777777" w:rsidR="00C329E2" w:rsidRPr="00AA3020" w:rsidRDefault="00340D2D">
            <w:pPr>
              <w:rPr>
                <w:sz w:val="22"/>
                <w:szCs w:val="22"/>
              </w:rPr>
            </w:pPr>
            <w:r w:rsidRPr="00AA3020">
              <w:rPr>
                <w:sz w:val="22"/>
                <w:szCs w:val="22"/>
              </w:rPr>
              <w:t>Missing</w:t>
            </w:r>
          </w:p>
        </w:tc>
      </w:tr>
      <w:tr w:rsidR="00C329E2" w:rsidRPr="00AA3020" w14:paraId="523F6E9E"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DD0AFFA" w14:textId="77777777" w:rsidR="00C329E2" w:rsidRPr="00AA3020" w:rsidRDefault="00340D2D">
            <w:r w:rsidRPr="00AA3020">
              <w:rPr>
                <w:sz w:val="22"/>
                <w:szCs w:val="22"/>
              </w:rPr>
              <w:t>Case 3</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9FC0466" w14:textId="77777777" w:rsidR="00C329E2" w:rsidRPr="00AA3020" w:rsidRDefault="00340D2D">
            <w:pPr>
              <w:rPr>
                <w:sz w:val="22"/>
                <w:szCs w:val="22"/>
              </w:rPr>
            </w:pPr>
            <w:r w:rsidRPr="00AA3020">
              <w:rPr>
                <w:sz w:val="22"/>
                <w:szCs w:val="22"/>
              </w:rPr>
              <w:t>A 15–19-year-old male patient. He was admitted to CTC in mid-December 2021 with severe dehydration and had experienced watery diarrhea and vomiting for a day. Before admission, he had consulted a prayer home and self-medicated with Metronidazole. He died on the same day of admission.</w:t>
            </w:r>
          </w:p>
          <w:p w14:paraId="5441C38D" w14:textId="77777777" w:rsidR="00C329E2" w:rsidRPr="00AA3020" w:rsidRDefault="00340D2D">
            <w:pPr>
              <w:rPr>
                <w:sz w:val="22"/>
                <w:szCs w:val="22"/>
              </w:rPr>
            </w:pPr>
            <w:r w:rsidRPr="00AA3020">
              <w:rPr>
                <w:sz w:val="22"/>
                <w:szCs w:val="22"/>
              </w:rPr>
              <w:t xml:space="preserve">He did not receive the cholera vaccine during the vaccination in Uvira as he suspected that the vaccine was given against COVID-19 or would contain other microbes. </w:t>
            </w:r>
          </w:p>
          <w:p w14:paraId="79F7D3DB"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3877E62"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0838CF" w14:textId="77777777" w:rsidR="00C329E2" w:rsidRPr="00AA3020" w:rsidRDefault="00340D2D">
            <w:pPr>
              <w:rPr>
                <w:sz w:val="22"/>
                <w:szCs w:val="22"/>
              </w:rPr>
            </w:pPr>
            <w:r w:rsidRPr="00AA3020">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785AC8" w14:textId="77777777" w:rsidR="00C329E2" w:rsidRPr="00AA3020" w:rsidRDefault="00340D2D">
            <w:pPr>
              <w:rPr>
                <w:sz w:val="22"/>
                <w:szCs w:val="22"/>
              </w:rPr>
            </w:pPr>
            <w:r w:rsidRPr="00AA3020">
              <w:rPr>
                <w:sz w:val="22"/>
                <w:szCs w:val="22"/>
              </w:rPr>
              <w:t>Negative</w:t>
            </w:r>
          </w:p>
        </w:tc>
      </w:tr>
      <w:tr w:rsidR="00C329E2" w:rsidRPr="00AA3020" w14:paraId="588BDD6C"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6837392" w14:textId="77777777" w:rsidR="00C329E2" w:rsidRPr="00AA3020" w:rsidRDefault="00340D2D">
            <w:r w:rsidRPr="00AA3020">
              <w:rPr>
                <w:sz w:val="22"/>
                <w:szCs w:val="22"/>
              </w:rPr>
              <w:t>Case 4</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BF58F83" w14:textId="77777777" w:rsidR="00C329E2" w:rsidRPr="00AA3020" w:rsidRDefault="00340D2D">
            <w:pPr>
              <w:rPr>
                <w:sz w:val="22"/>
                <w:szCs w:val="22"/>
              </w:rPr>
            </w:pPr>
            <w:r w:rsidRPr="00AA3020">
              <w:rPr>
                <w:sz w:val="22"/>
                <w:szCs w:val="22"/>
              </w:rPr>
              <w:t xml:space="preserve">An 85–90-year-old female patient. She was admitted to CTC in mid-December 2021, with severe dehydration following acute watery diarrhea and abdominal pain since the previous day. She did not seek care elsewhere or take medication before admission. She was tested positive by RDT but negative by culture.  She died on the second day of hospitalization. </w:t>
            </w:r>
          </w:p>
          <w:p w14:paraId="768F8EDF" w14:textId="77777777" w:rsidR="00C329E2" w:rsidRPr="00AA3020" w:rsidRDefault="00340D2D">
            <w:pPr>
              <w:rPr>
                <w:sz w:val="22"/>
                <w:szCs w:val="22"/>
              </w:rPr>
            </w:pPr>
            <w:r w:rsidRPr="00AA3020">
              <w:rPr>
                <w:sz w:val="22"/>
                <w:szCs w:val="22"/>
              </w:rPr>
              <w:t xml:space="preserve">She was not vaccinated against cholera as she believed that the vaccine was given against COVID-19 during the vaccination campaign. </w:t>
            </w:r>
          </w:p>
          <w:p w14:paraId="7C68EBA2"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02491F9"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600DB7D" w14:textId="77777777" w:rsidR="00C329E2" w:rsidRPr="00AA3020" w:rsidRDefault="00340D2D">
            <w:pPr>
              <w:rPr>
                <w:sz w:val="22"/>
                <w:szCs w:val="22"/>
              </w:rPr>
            </w:pPr>
            <w:r w:rsidRPr="00AA3020">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9F1490B" w14:textId="77777777" w:rsidR="00C329E2" w:rsidRPr="00AA3020" w:rsidRDefault="00340D2D">
            <w:pPr>
              <w:rPr>
                <w:sz w:val="22"/>
                <w:szCs w:val="22"/>
              </w:rPr>
            </w:pPr>
            <w:r w:rsidRPr="00AA3020">
              <w:rPr>
                <w:sz w:val="22"/>
                <w:szCs w:val="22"/>
              </w:rPr>
              <w:t>Positive</w:t>
            </w:r>
          </w:p>
        </w:tc>
      </w:tr>
      <w:tr w:rsidR="00C329E2" w:rsidRPr="00AA3020" w14:paraId="4BB4355A"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8BA5B71" w14:textId="77777777" w:rsidR="00C329E2" w:rsidRPr="00AA3020" w:rsidRDefault="00340D2D">
            <w:r w:rsidRPr="00AA3020">
              <w:rPr>
                <w:sz w:val="22"/>
                <w:szCs w:val="22"/>
              </w:rPr>
              <w:t>Case 5</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52C468" w14:textId="77777777" w:rsidR="00C329E2" w:rsidRPr="00AA3020" w:rsidRDefault="00340D2D">
            <w:pPr>
              <w:rPr>
                <w:sz w:val="22"/>
                <w:szCs w:val="22"/>
              </w:rPr>
            </w:pPr>
            <w:r w:rsidRPr="00AA3020">
              <w:rPr>
                <w:sz w:val="22"/>
                <w:szCs w:val="22"/>
              </w:rPr>
              <w:t>A 65–67-year-old female patient. She was admitted to CTC in mid-December 2021. She was severely dehydrated on admission and reported to have experienced tactile fever, watery stools, and abdominal pain since the day of admission. She did not report any self-medication and did not seek care elsewhere. She died on the fourth day of hospitalization.</w:t>
            </w:r>
          </w:p>
          <w:p w14:paraId="3245B920" w14:textId="77777777" w:rsidR="00C329E2" w:rsidRPr="00AA3020" w:rsidRDefault="00340D2D">
            <w:pPr>
              <w:rPr>
                <w:sz w:val="22"/>
                <w:szCs w:val="22"/>
              </w:rPr>
            </w:pPr>
            <w:r w:rsidRPr="00AA3020">
              <w:rPr>
                <w:sz w:val="22"/>
                <w:szCs w:val="22"/>
              </w:rPr>
              <w:t xml:space="preserve">She was not vaccinated and was residing outside of Uvira at the time of vaccination campaigns. </w:t>
            </w:r>
          </w:p>
          <w:p w14:paraId="37DBD751"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7E01E56"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BF88FE6" w14:textId="77777777" w:rsidR="00C329E2" w:rsidRPr="00AA3020" w:rsidRDefault="00340D2D">
            <w:pPr>
              <w:rPr>
                <w:sz w:val="22"/>
                <w:szCs w:val="22"/>
              </w:rPr>
            </w:pPr>
            <w:r w:rsidRPr="00AA3020">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9B54F68" w14:textId="77777777" w:rsidR="00C329E2" w:rsidRPr="00AA3020" w:rsidRDefault="00340D2D">
            <w:pPr>
              <w:rPr>
                <w:sz w:val="22"/>
                <w:szCs w:val="22"/>
              </w:rPr>
            </w:pPr>
            <w:r w:rsidRPr="00AA3020">
              <w:rPr>
                <w:sz w:val="22"/>
                <w:szCs w:val="22"/>
              </w:rPr>
              <w:t>Positive</w:t>
            </w:r>
          </w:p>
        </w:tc>
      </w:tr>
      <w:tr w:rsidR="00C329E2" w:rsidRPr="00AA3020" w14:paraId="3A34F43A"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B6F9F1A" w14:textId="77777777" w:rsidR="00C329E2" w:rsidRPr="00AA3020" w:rsidRDefault="00340D2D">
            <w:r w:rsidRPr="00AA3020">
              <w:rPr>
                <w:sz w:val="22"/>
                <w:szCs w:val="22"/>
              </w:rPr>
              <w:t>Case 6</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4378761" w14:textId="77777777" w:rsidR="00C329E2" w:rsidRPr="00AA3020" w:rsidRDefault="00340D2D">
            <w:pPr>
              <w:rPr>
                <w:sz w:val="22"/>
                <w:szCs w:val="22"/>
              </w:rPr>
            </w:pPr>
            <w:r w:rsidRPr="00AA3020">
              <w:rPr>
                <w:sz w:val="22"/>
                <w:szCs w:val="22"/>
              </w:rPr>
              <w:t xml:space="preserve">A 65–68-year-old female patient. She was admitted to CTC in early January 2022, with severe dehydration. She reported several episodes of watery diarrhea and abdominal pain several hours before admission. She also reported fever for which she took paracetamol at home. She died within two hours of admission. She reported having been treated for diarrhea in 2005 at a cholera treatment center. She was not vaccinated, saying that the vaccinators did not arrive in her avenue during the vaccination campaign. </w:t>
            </w:r>
          </w:p>
          <w:p w14:paraId="41517366"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CC4DDC1"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77C1CD0" w14:textId="77777777" w:rsidR="00C329E2" w:rsidRPr="00AA3020" w:rsidRDefault="00340D2D">
            <w:pPr>
              <w:rPr>
                <w:sz w:val="22"/>
                <w:szCs w:val="22"/>
              </w:rPr>
            </w:pPr>
            <w:r w:rsidRPr="00AA3020">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F6A4063" w14:textId="77777777" w:rsidR="00C329E2" w:rsidRPr="00AA3020" w:rsidRDefault="00340D2D">
            <w:pPr>
              <w:rPr>
                <w:sz w:val="22"/>
                <w:szCs w:val="22"/>
              </w:rPr>
            </w:pPr>
            <w:r w:rsidRPr="00AA3020">
              <w:rPr>
                <w:sz w:val="22"/>
                <w:szCs w:val="22"/>
              </w:rPr>
              <w:t>Negative</w:t>
            </w:r>
          </w:p>
        </w:tc>
      </w:tr>
      <w:tr w:rsidR="00C329E2" w:rsidRPr="00AA3020" w14:paraId="2853326C"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C8A1BE1" w14:textId="77777777" w:rsidR="00C329E2" w:rsidRPr="00AA3020" w:rsidRDefault="00340D2D">
            <w:r w:rsidRPr="00AA3020">
              <w:rPr>
                <w:sz w:val="22"/>
                <w:szCs w:val="22"/>
              </w:rPr>
              <w:t>Case 7</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95C5329" w14:textId="77777777" w:rsidR="00C329E2" w:rsidRPr="00AA3020" w:rsidRDefault="00340D2D">
            <w:pPr>
              <w:rPr>
                <w:sz w:val="22"/>
                <w:szCs w:val="22"/>
              </w:rPr>
            </w:pPr>
            <w:r w:rsidRPr="00AA3020">
              <w:rPr>
                <w:sz w:val="22"/>
                <w:szCs w:val="22"/>
              </w:rPr>
              <w:t>A 30–34-year-old female patient. She was admitted to the CTC in early January 2022, with severe dehydration following acute watery diarrhea, nausea, vomiting, and abdominal pain. Before admission, she took metronidazole and papaverine) obtained from a pharmacy. She died one day after admission.</w:t>
            </w:r>
          </w:p>
          <w:p w14:paraId="65EF5696" w14:textId="77777777" w:rsidR="00C329E2" w:rsidRPr="00AA3020" w:rsidRDefault="00340D2D">
            <w:r w:rsidRPr="00AA3020">
              <w:rPr>
                <w:sz w:val="22"/>
                <w:szCs w:val="22"/>
              </w:rPr>
              <w:t>She was not vaccinated against cholera because she was absent from the house when the vaccinators went there during the vaccination campaign. She responded herself to the study questionnaire on admission.</w:t>
            </w:r>
          </w:p>
          <w:p w14:paraId="29D99ABA"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C118A12" w14:textId="77777777" w:rsidR="00C329E2" w:rsidRPr="00AA3020" w:rsidRDefault="00340D2D">
            <w:pPr>
              <w:rPr>
                <w:sz w:val="22"/>
                <w:szCs w:val="22"/>
              </w:rPr>
            </w:pPr>
            <w:r w:rsidRPr="00AA3020">
              <w:rPr>
                <w:sz w:val="22"/>
                <w:szCs w:val="22"/>
              </w:rPr>
              <w:t xml:space="preserve">Positive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7EA865D" w14:textId="77777777" w:rsidR="00C329E2" w:rsidRPr="00AA3020" w:rsidRDefault="00340D2D">
            <w:pPr>
              <w:rPr>
                <w:sz w:val="22"/>
                <w:szCs w:val="22"/>
              </w:rPr>
            </w:pPr>
            <w:r w:rsidRPr="00AA3020">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B3195F9" w14:textId="77777777" w:rsidR="00C329E2" w:rsidRPr="00AA3020" w:rsidRDefault="00340D2D">
            <w:pPr>
              <w:rPr>
                <w:sz w:val="22"/>
                <w:szCs w:val="22"/>
              </w:rPr>
            </w:pPr>
            <w:r w:rsidRPr="00AA3020">
              <w:rPr>
                <w:sz w:val="22"/>
                <w:szCs w:val="22"/>
              </w:rPr>
              <w:t>Positive</w:t>
            </w:r>
          </w:p>
        </w:tc>
      </w:tr>
      <w:tr w:rsidR="00C329E2" w:rsidRPr="00AA3020" w14:paraId="56AD8C3E"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AC21F38" w14:textId="77777777" w:rsidR="00C329E2" w:rsidRPr="00AA3020" w:rsidRDefault="00340D2D">
            <w:r w:rsidRPr="00AA3020">
              <w:rPr>
                <w:sz w:val="22"/>
                <w:szCs w:val="22"/>
              </w:rPr>
              <w:t>Case 8</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43473D9" w14:textId="77777777" w:rsidR="00C329E2" w:rsidRPr="00AA3020" w:rsidRDefault="00340D2D">
            <w:r w:rsidRPr="00AA3020">
              <w:rPr>
                <w:sz w:val="22"/>
                <w:szCs w:val="22"/>
              </w:rPr>
              <w:t xml:space="preserve">A 20–24-year-old female patient. She was admitted to the CTC in mid-January 2022, with severe dehydration due to watery diarrhea and vomiting which started on the same day of admission. She did not seek care anywhere else and reported no self-medication. She died one day after CTC admission. She was unvaccinated against cholera because she reported that the vaccinators did not arrive in her avenue during the vaccination in Uvira. </w:t>
            </w:r>
          </w:p>
          <w:p w14:paraId="0B4D10C5"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6890D3D"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2CDB56C" w14:textId="77777777" w:rsidR="00C329E2" w:rsidRPr="00AA3020" w:rsidRDefault="00340D2D">
            <w:pPr>
              <w:rPr>
                <w:sz w:val="22"/>
                <w:szCs w:val="22"/>
              </w:rPr>
            </w:pPr>
            <w:r w:rsidRPr="00AA3020">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B5EF63" w14:textId="77777777" w:rsidR="00C329E2" w:rsidRPr="00AA3020" w:rsidRDefault="00340D2D">
            <w:pPr>
              <w:rPr>
                <w:sz w:val="22"/>
                <w:szCs w:val="22"/>
              </w:rPr>
            </w:pPr>
            <w:r w:rsidRPr="00AA3020">
              <w:rPr>
                <w:sz w:val="22"/>
                <w:szCs w:val="22"/>
              </w:rPr>
              <w:t>Negative</w:t>
            </w:r>
          </w:p>
        </w:tc>
      </w:tr>
      <w:tr w:rsidR="00C329E2" w:rsidRPr="00AA3020" w14:paraId="40DEF281"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AEA1A36" w14:textId="77777777" w:rsidR="00C329E2" w:rsidRPr="00AA3020" w:rsidRDefault="00340D2D">
            <w:r w:rsidRPr="00AA3020">
              <w:rPr>
                <w:sz w:val="22"/>
                <w:szCs w:val="22"/>
              </w:rPr>
              <w:t>Case 9</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FC74D6" w14:textId="77777777" w:rsidR="00C329E2" w:rsidRPr="00AA3020" w:rsidRDefault="00340D2D">
            <w:r w:rsidRPr="00AA3020">
              <w:rPr>
                <w:sz w:val="22"/>
                <w:szCs w:val="22"/>
              </w:rPr>
              <w:t>An 80–85-year-old male patient. He was admitted to CTC in late August 2022, because of severe dehydration after an acute watery diarrhea that started on the previous day. He also complained of fever and abdominal pain.  Prior to his admission, he consulted the BIOMED Polyclinic where he received an infusion of Quinine and other unspecified medications. He received 3500 ml of Ringer’s lactate at CTC but died on the same day of admission. His stool samples tested negative for cholera by both RDT and culture.</w:t>
            </w:r>
          </w:p>
          <w:p w14:paraId="2D1B332C" w14:textId="77777777" w:rsidR="00C329E2" w:rsidRPr="00AA3020" w:rsidRDefault="00340D2D">
            <w:pPr>
              <w:rPr>
                <w:sz w:val="22"/>
                <w:szCs w:val="22"/>
              </w:rPr>
            </w:pPr>
            <w:r w:rsidRPr="00AA3020">
              <w:rPr>
                <w:sz w:val="22"/>
                <w:szCs w:val="22"/>
              </w:rPr>
              <w:t xml:space="preserve">He was not vaccinated against cholera as he suspected that the vaccine was given against COVID-19 instead. </w:t>
            </w:r>
          </w:p>
          <w:p w14:paraId="0786FB60"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06643ED" w14:textId="77777777" w:rsidR="00C329E2" w:rsidRPr="00AA3020" w:rsidRDefault="00340D2D">
            <w:pPr>
              <w:rPr>
                <w:sz w:val="22"/>
                <w:szCs w:val="22"/>
              </w:rPr>
            </w:pPr>
            <w:r w:rsidRPr="00AA3020">
              <w:rPr>
                <w:sz w:val="22"/>
                <w:szCs w:val="22"/>
              </w:rPr>
              <w:t>Nega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48C1D3" w14:textId="77777777" w:rsidR="00C329E2" w:rsidRPr="00AA3020" w:rsidRDefault="00340D2D">
            <w:pPr>
              <w:rPr>
                <w:sz w:val="22"/>
                <w:szCs w:val="22"/>
              </w:rPr>
            </w:pPr>
            <w:r w:rsidRPr="00AA3020">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40969D" w14:textId="77777777" w:rsidR="00C329E2" w:rsidRPr="00AA3020" w:rsidRDefault="00340D2D">
            <w:pPr>
              <w:rPr>
                <w:sz w:val="22"/>
                <w:szCs w:val="22"/>
              </w:rPr>
            </w:pPr>
            <w:r w:rsidRPr="00AA3020">
              <w:rPr>
                <w:sz w:val="22"/>
                <w:szCs w:val="22"/>
              </w:rPr>
              <w:t>Missing</w:t>
            </w:r>
          </w:p>
        </w:tc>
      </w:tr>
      <w:tr w:rsidR="00C329E2" w:rsidRPr="00AA3020" w14:paraId="51351E54"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40A272A" w14:textId="77777777" w:rsidR="00C329E2" w:rsidRPr="00AA3020" w:rsidRDefault="00340D2D">
            <w:pPr>
              <w:rPr>
                <w:sz w:val="22"/>
                <w:szCs w:val="22"/>
              </w:rPr>
            </w:pPr>
            <w:r w:rsidRPr="00AA3020">
              <w:rPr>
                <w:sz w:val="22"/>
                <w:szCs w:val="22"/>
              </w:rPr>
              <w:t>Case 10</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48D4A1A" w14:textId="77777777" w:rsidR="00C329E2" w:rsidRPr="00AA3020" w:rsidRDefault="00340D2D">
            <w:pPr>
              <w:rPr>
                <w:sz w:val="22"/>
                <w:szCs w:val="22"/>
              </w:rPr>
            </w:pPr>
            <w:r w:rsidRPr="00AA3020">
              <w:rPr>
                <w:sz w:val="22"/>
                <w:szCs w:val="22"/>
              </w:rPr>
              <w:t>A female patient under 5 years of age was admitted to the CTC in early November 2022, in a moderate dehydration condition and had experienced acute watery diarrhea for one day. No comorbidity nor self-medication was reported. She received 2000 ml of Ringer's lactate at the CTC but died one day after admission.</w:t>
            </w:r>
          </w:p>
          <w:p w14:paraId="4B60AB19" w14:textId="77777777" w:rsidR="00C329E2" w:rsidRPr="00AA3020" w:rsidRDefault="00340D2D">
            <w:pPr>
              <w:rPr>
                <w:sz w:val="22"/>
                <w:szCs w:val="22"/>
              </w:rPr>
            </w:pPr>
            <w:r w:rsidRPr="00AA3020">
              <w:rPr>
                <w:sz w:val="22"/>
                <w:szCs w:val="22"/>
              </w:rPr>
              <w:t xml:space="preserve">She did not receive the cholera vaccine because she was not yet born when the vaccination campaign took place in Uvira.  </w:t>
            </w:r>
          </w:p>
          <w:p w14:paraId="5690CE40"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C4543DF"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497496" w14:textId="77777777" w:rsidR="00C329E2" w:rsidRPr="00AA3020" w:rsidRDefault="00340D2D">
            <w:pPr>
              <w:rPr>
                <w:sz w:val="22"/>
                <w:szCs w:val="22"/>
              </w:rPr>
            </w:pPr>
            <w:r w:rsidRPr="00AA3020">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50A8FA3" w14:textId="77777777" w:rsidR="00C329E2" w:rsidRPr="00AA3020" w:rsidRDefault="00340D2D">
            <w:pPr>
              <w:rPr>
                <w:sz w:val="22"/>
                <w:szCs w:val="22"/>
              </w:rPr>
            </w:pPr>
            <w:r w:rsidRPr="00AA3020">
              <w:rPr>
                <w:sz w:val="22"/>
                <w:szCs w:val="22"/>
              </w:rPr>
              <w:t>Missing</w:t>
            </w:r>
          </w:p>
        </w:tc>
      </w:tr>
      <w:tr w:rsidR="00C329E2" w:rsidRPr="00AA3020" w14:paraId="5C8038F0"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DD96C9B" w14:textId="77777777" w:rsidR="00C329E2" w:rsidRPr="00AA3020" w:rsidRDefault="00340D2D">
            <w:r w:rsidRPr="00AA3020">
              <w:rPr>
                <w:sz w:val="22"/>
                <w:szCs w:val="22"/>
              </w:rPr>
              <w:t xml:space="preserve">Case 11* </w:t>
            </w:r>
          </w:p>
          <w:p w14:paraId="19286C53" w14:textId="77777777" w:rsidR="00C329E2" w:rsidRPr="00AA3020" w:rsidRDefault="00C329E2"/>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ED062ED" w14:textId="77777777" w:rsidR="00C329E2" w:rsidRPr="00AA3020" w:rsidRDefault="00340D2D">
            <w:pPr>
              <w:rPr>
                <w:sz w:val="22"/>
                <w:szCs w:val="22"/>
              </w:rPr>
            </w:pPr>
            <w:r w:rsidRPr="00AA3020">
              <w:rPr>
                <w:sz w:val="22"/>
                <w:szCs w:val="22"/>
              </w:rPr>
              <w:t xml:space="preserve">A 15–20–year-old male patient. Before admission, a slight regression of the frequency of watery stools was reported by family members, followed by a worsening of the physical condition by intense asthenia, watery diarrhea, and vomiting. He was self-treated with several medicines (Metronidazole, Ciprofloxacin + Tinidazole and ORS) obtained from a pharmacy before he was admitted to CTC in late November 2022. He was severely dehydrated and died on arrival while resuscitation measures were being put in place (within the first 20 minutes of admission). He received one dose of the cholera vaccine at home during the 2020 vaccination campaign in Uvira, though the vaccination card was no longer available. </w:t>
            </w:r>
          </w:p>
          <w:p w14:paraId="5B6FEF78"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42B278" w14:textId="77777777" w:rsidR="00C329E2" w:rsidRPr="00AA3020" w:rsidRDefault="00340D2D">
            <w:pPr>
              <w:rPr>
                <w:sz w:val="22"/>
                <w:szCs w:val="22"/>
              </w:rPr>
            </w:pPr>
            <w:r w:rsidRPr="00AA3020">
              <w:rPr>
                <w:sz w:val="22"/>
                <w:szCs w:val="22"/>
              </w:rPr>
              <w:t xml:space="preserve">Positive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9C5AAAB" w14:textId="77777777" w:rsidR="00C329E2" w:rsidRPr="00AA3020" w:rsidRDefault="00340D2D">
            <w:pPr>
              <w:rPr>
                <w:sz w:val="22"/>
                <w:szCs w:val="22"/>
              </w:rPr>
            </w:pPr>
            <w:r w:rsidRPr="00AA3020">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F312C60" w14:textId="77777777" w:rsidR="00C329E2" w:rsidRPr="00AA3020" w:rsidRDefault="00340D2D">
            <w:pPr>
              <w:rPr>
                <w:sz w:val="22"/>
                <w:szCs w:val="22"/>
              </w:rPr>
            </w:pPr>
            <w:r w:rsidRPr="00AA3020">
              <w:rPr>
                <w:sz w:val="22"/>
                <w:szCs w:val="22"/>
              </w:rPr>
              <w:t>Missing</w:t>
            </w:r>
          </w:p>
        </w:tc>
      </w:tr>
      <w:tr w:rsidR="00C329E2" w:rsidRPr="00AA3020" w14:paraId="0DA45431"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E1535C4" w14:textId="77777777" w:rsidR="00C329E2" w:rsidRPr="00AA3020" w:rsidRDefault="00340D2D">
            <w:pPr>
              <w:rPr>
                <w:sz w:val="22"/>
                <w:szCs w:val="22"/>
              </w:rPr>
            </w:pPr>
            <w:r w:rsidRPr="00AA3020">
              <w:rPr>
                <w:sz w:val="22"/>
                <w:szCs w:val="22"/>
              </w:rPr>
              <w:t>Case 12</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BC6D3B" w14:textId="77777777" w:rsidR="00C329E2" w:rsidRPr="00AA3020" w:rsidRDefault="00340D2D">
            <w:pPr>
              <w:rPr>
                <w:sz w:val="22"/>
                <w:szCs w:val="22"/>
              </w:rPr>
            </w:pPr>
            <w:r w:rsidRPr="00AA3020">
              <w:rPr>
                <w:sz w:val="22"/>
                <w:szCs w:val="22"/>
              </w:rPr>
              <w:t>An 80–85-year-old male patient experienced acute watery diarrhea for one day before he was admitted to the CTU in late November 2022 with severe dehydration. No medication was taken at home before admission. The patient received 12500 ml of Ringer’s lactate, doxycycline and albendazole at the CTU. He died on the 4th day of hospitalization. The patient reported no comorbidities, and he was not vaccinated against cholera because he was living outside the city of Uvira at the time of the vaccination campaign.</w:t>
            </w:r>
          </w:p>
          <w:p w14:paraId="2DB73FC9"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A16C334"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4BA325" w14:textId="77777777" w:rsidR="00C329E2" w:rsidRPr="00AA3020" w:rsidRDefault="00340D2D">
            <w:pPr>
              <w:rPr>
                <w:sz w:val="22"/>
                <w:szCs w:val="22"/>
              </w:rPr>
            </w:pPr>
            <w:r w:rsidRPr="00AA3020">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EBE8295" w14:textId="77777777" w:rsidR="00C329E2" w:rsidRPr="00AA3020" w:rsidRDefault="00340D2D">
            <w:pPr>
              <w:rPr>
                <w:sz w:val="22"/>
                <w:szCs w:val="22"/>
              </w:rPr>
            </w:pPr>
            <w:r w:rsidRPr="00AA3020">
              <w:rPr>
                <w:sz w:val="22"/>
                <w:szCs w:val="22"/>
              </w:rPr>
              <w:t>Missing</w:t>
            </w:r>
          </w:p>
        </w:tc>
      </w:tr>
      <w:tr w:rsidR="00C329E2" w:rsidRPr="00AA3020" w14:paraId="06F8C06C"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43E88E8" w14:textId="77777777" w:rsidR="00C329E2" w:rsidRPr="00AA3020" w:rsidRDefault="00340D2D">
            <w:pPr>
              <w:rPr>
                <w:sz w:val="22"/>
                <w:szCs w:val="22"/>
              </w:rPr>
            </w:pPr>
            <w:r w:rsidRPr="00AA3020">
              <w:rPr>
                <w:sz w:val="22"/>
                <w:szCs w:val="22"/>
              </w:rPr>
              <w:t>Case 13</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E171376" w14:textId="77777777" w:rsidR="00C329E2" w:rsidRPr="00AA3020" w:rsidRDefault="00340D2D">
            <w:pPr>
              <w:rPr>
                <w:sz w:val="22"/>
                <w:szCs w:val="22"/>
              </w:rPr>
            </w:pPr>
            <w:r w:rsidRPr="00AA3020">
              <w:rPr>
                <w:sz w:val="22"/>
                <w:szCs w:val="22"/>
              </w:rPr>
              <w:t>A 35–40-year-old male patient.  He experienced acute watery diarrhea on arrival in early December 2022 and was admitted to the CTC the same day in a profound coma. His clothes were wet and stained with watery stool. He died within minutes of admission when the resuscitation measures were being initiated. The interview was done with close family members who could not provide information on the care-seeking behavior of the patient before admission to the CTC or his vaccination status.</w:t>
            </w:r>
          </w:p>
          <w:p w14:paraId="76524DFC"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86BE9F"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24BC031" w14:textId="77777777" w:rsidR="00C329E2" w:rsidRPr="00AA3020" w:rsidRDefault="00340D2D">
            <w:pPr>
              <w:rPr>
                <w:sz w:val="22"/>
                <w:szCs w:val="22"/>
              </w:rPr>
            </w:pPr>
            <w:r w:rsidRPr="00AA3020">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F18D6E4" w14:textId="77777777" w:rsidR="00C329E2" w:rsidRPr="00AA3020" w:rsidRDefault="00340D2D">
            <w:pPr>
              <w:rPr>
                <w:sz w:val="22"/>
                <w:szCs w:val="22"/>
              </w:rPr>
            </w:pPr>
            <w:r w:rsidRPr="00AA3020">
              <w:rPr>
                <w:sz w:val="22"/>
                <w:szCs w:val="22"/>
              </w:rPr>
              <w:t>Missing</w:t>
            </w:r>
          </w:p>
        </w:tc>
      </w:tr>
      <w:tr w:rsidR="00C329E2" w:rsidRPr="00AA3020" w14:paraId="3C4D8C08"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FFAAFAD" w14:textId="77777777" w:rsidR="00C329E2" w:rsidRPr="00AA3020" w:rsidRDefault="00340D2D">
            <w:pPr>
              <w:rPr>
                <w:sz w:val="22"/>
                <w:szCs w:val="22"/>
              </w:rPr>
            </w:pPr>
            <w:r w:rsidRPr="00AA3020">
              <w:rPr>
                <w:sz w:val="22"/>
                <w:szCs w:val="22"/>
              </w:rPr>
              <w:t>Case 14</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F323B6B" w14:textId="77777777" w:rsidR="00C329E2" w:rsidRPr="00AA3020" w:rsidRDefault="00340D2D">
            <w:pPr>
              <w:rPr>
                <w:sz w:val="22"/>
                <w:szCs w:val="22"/>
              </w:rPr>
            </w:pPr>
            <w:r w:rsidRPr="00AA3020">
              <w:rPr>
                <w:sz w:val="22"/>
                <w:szCs w:val="22"/>
              </w:rPr>
              <w:t>An 80–85-year-old female patient. She was admitted to CTC in early December 2022, with severe dehydration. There were no reported comorbidities. She had experienced watery diarrhea, vomiting and abdominal pain one day before admission and self-medicated with an antiemetic (Imodium). She died four days after admission.</w:t>
            </w:r>
          </w:p>
          <w:p w14:paraId="651E3ADB" w14:textId="77777777" w:rsidR="00C329E2" w:rsidRPr="00AA3020" w:rsidRDefault="00340D2D">
            <w:pPr>
              <w:rPr>
                <w:sz w:val="22"/>
                <w:szCs w:val="22"/>
              </w:rPr>
            </w:pPr>
            <w:r w:rsidRPr="00AA3020">
              <w:rPr>
                <w:sz w:val="22"/>
                <w:szCs w:val="22"/>
              </w:rPr>
              <w:t>She did not receive the cholera vaccine because she suspected that the vaccine was given against COVID-19.</w:t>
            </w:r>
          </w:p>
          <w:p w14:paraId="53C4CC3C"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FDBEA1F"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2B1764F" w14:textId="77777777" w:rsidR="00C329E2" w:rsidRPr="00AA3020" w:rsidRDefault="00340D2D">
            <w:pPr>
              <w:rPr>
                <w:sz w:val="22"/>
                <w:szCs w:val="22"/>
              </w:rPr>
            </w:pPr>
            <w:r w:rsidRPr="00AA3020">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D14A6BE" w14:textId="77777777" w:rsidR="00C329E2" w:rsidRPr="00AA3020" w:rsidRDefault="00340D2D">
            <w:pPr>
              <w:rPr>
                <w:sz w:val="22"/>
                <w:szCs w:val="22"/>
              </w:rPr>
            </w:pPr>
            <w:r w:rsidRPr="00AA3020">
              <w:rPr>
                <w:sz w:val="22"/>
                <w:szCs w:val="22"/>
              </w:rPr>
              <w:t>Missing</w:t>
            </w:r>
          </w:p>
        </w:tc>
      </w:tr>
      <w:tr w:rsidR="00C329E2" w:rsidRPr="00AA3020" w14:paraId="158ADB9E"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01F3EA" w14:textId="77777777" w:rsidR="00C329E2" w:rsidRPr="00AA3020" w:rsidRDefault="00340D2D">
            <w:r w:rsidRPr="00AA3020">
              <w:rPr>
                <w:sz w:val="22"/>
                <w:szCs w:val="22"/>
              </w:rPr>
              <w:t>Case 15*</w:t>
            </w:r>
          </w:p>
          <w:p w14:paraId="13F705CB" w14:textId="77777777" w:rsidR="00C329E2" w:rsidRPr="00AA3020" w:rsidRDefault="00C329E2"/>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A5EF8D" w14:textId="77777777" w:rsidR="00C329E2" w:rsidRPr="00AA3020" w:rsidRDefault="00340D2D">
            <w:r w:rsidRPr="00AA3020">
              <w:rPr>
                <w:sz w:val="22"/>
                <w:szCs w:val="22"/>
              </w:rPr>
              <w:t xml:space="preserve">A 65–69-year-old female patient was admitted to the CTC in early December 2022 for severe dehydration following a watery diarrhea that started one day earlier. She took metronidazole and other traditional medicines (guava leaves) at home. She died one day after admission, after receiving 7500 ml of Ringer’s lactate at the CTC. She reported to have received one dose of cholera vaccine in July 2020 at a vaccination point in the community in Uvira, but no vaccination card available. </w:t>
            </w:r>
          </w:p>
          <w:p w14:paraId="26E3AD8B"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785859E" w14:textId="77777777" w:rsidR="00C329E2" w:rsidRPr="00AA3020" w:rsidRDefault="00340D2D">
            <w:pPr>
              <w:rPr>
                <w:sz w:val="22"/>
                <w:szCs w:val="22"/>
              </w:rPr>
            </w:pPr>
            <w:r w:rsidRPr="00AA3020">
              <w:rPr>
                <w:sz w:val="22"/>
                <w:szCs w:val="22"/>
              </w:rPr>
              <w:t>Nega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863A2E4" w14:textId="77777777" w:rsidR="00C329E2" w:rsidRPr="00AA3020" w:rsidRDefault="00340D2D">
            <w:pPr>
              <w:rPr>
                <w:sz w:val="22"/>
                <w:szCs w:val="22"/>
              </w:rPr>
            </w:pPr>
            <w:r w:rsidRPr="00AA3020">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16CC9EA" w14:textId="77777777" w:rsidR="00C329E2" w:rsidRPr="00AA3020" w:rsidRDefault="00340D2D">
            <w:pPr>
              <w:rPr>
                <w:sz w:val="22"/>
                <w:szCs w:val="22"/>
              </w:rPr>
            </w:pPr>
            <w:r w:rsidRPr="00AA3020">
              <w:rPr>
                <w:sz w:val="22"/>
                <w:szCs w:val="22"/>
              </w:rPr>
              <w:t>Negative</w:t>
            </w:r>
          </w:p>
        </w:tc>
      </w:tr>
      <w:tr w:rsidR="00C329E2" w:rsidRPr="00AA3020" w14:paraId="01516FF9"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B180C6D" w14:textId="77777777" w:rsidR="00C329E2" w:rsidRPr="00AA3020" w:rsidRDefault="00340D2D">
            <w:pPr>
              <w:rPr>
                <w:sz w:val="22"/>
                <w:szCs w:val="22"/>
              </w:rPr>
            </w:pPr>
            <w:r w:rsidRPr="00AA3020">
              <w:rPr>
                <w:sz w:val="22"/>
                <w:szCs w:val="22"/>
              </w:rPr>
              <w:t>Case 16</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4A164C6" w14:textId="77777777" w:rsidR="00C329E2" w:rsidRPr="00AA3020" w:rsidRDefault="00340D2D">
            <w:pPr>
              <w:rPr>
                <w:sz w:val="22"/>
                <w:szCs w:val="22"/>
              </w:rPr>
            </w:pPr>
            <w:r w:rsidRPr="00AA3020">
              <w:rPr>
                <w:sz w:val="22"/>
                <w:szCs w:val="22"/>
              </w:rPr>
              <w:t>A 5–9-year-old male patient was admitted to the CTC in mid-April 2023 with moderate dehydration following acute watery diarrhea and vomiting for one day. Before admission, he self-medicated with Metronidazole and Loperamide (Imodium) at home. He died a day after admission after receiving 3000 ml of Ringer’s lactate. His cholera vaccination status was unknown.</w:t>
            </w:r>
          </w:p>
          <w:p w14:paraId="2EA3DC18" w14:textId="77777777" w:rsidR="00C329E2" w:rsidRPr="00AA3020" w:rsidRDefault="00C329E2">
            <w:pPr>
              <w:rPr>
                <w:sz w:val="22"/>
                <w:szCs w:val="22"/>
              </w:rPr>
            </w:pP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F3F483A"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9C2CC2A" w14:textId="77777777" w:rsidR="00C329E2" w:rsidRPr="00AA3020" w:rsidRDefault="00340D2D">
            <w:pPr>
              <w:rPr>
                <w:sz w:val="22"/>
                <w:szCs w:val="22"/>
              </w:rPr>
            </w:pPr>
            <w:r w:rsidRPr="00AA3020">
              <w:rPr>
                <w:sz w:val="22"/>
                <w:szCs w:val="22"/>
              </w:rPr>
              <w:t>Nega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1F1ABB" w14:textId="77777777" w:rsidR="00C329E2" w:rsidRPr="00AA3020" w:rsidRDefault="00340D2D">
            <w:pPr>
              <w:rPr>
                <w:sz w:val="22"/>
                <w:szCs w:val="22"/>
              </w:rPr>
            </w:pPr>
            <w:r w:rsidRPr="00AA3020">
              <w:rPr>
                <w:sz w:val="22"/>
                <w:szCs w:val="22"/>
              </w:rPr>
              <w:t>Missing</w:t>
            </w:r>
          </w:p>
        </w:tc>
      </w:tr>
      <w:tr w:rsidR="00C329E2" w:rsidRPr="00AA3020" w14:paraId="5622AEE6"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C41567C" w14:textId="77777777" w:rsidR="00C329E2" w:rsidRPr="00AA3020" w:rsidRDefault="00340D2D">
            <w:pPr>
              <w:rPr>
                <w:sz w:val="22"/>
                <w:szCs w:val="22"/>
              </w:rPr>
            </w:pPr>
            <w:r w:rsidRPr="00AA3020">
              <w:rPr>
                <w:sz w:val="22"/>
                <w:szCs w:val="22"/>
              </w:rPr>
              <w:t>Case 17</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9FA145" w14:textId="1175E4B1" w:rsidR="00C329E2" w:rsidRPr="00AA3020" w:rsidRDefault="00340D2D">
            <w:pPr>
              <w:rPr>
                <w:sz w:val="22"/>
                <w:szCs w:val="22"/>
              </w:rPr>
            </w:pPr>
            <w:r w:rsidRPr="51ED2F3B">
              <w:rPr>
                <w:sz w:val="22"/>
                <w:szCs w:val="22"/>
              </w:rPr>
              <w:t xml:space="preserve">A 30–34-year-old male patient who died in early August 2023. He was admitted to the Amani </w:t>
            </w:r>
            <w:proofErr w:type="spellStart"/>
            <w:r w:rsidRPr="51ED2F3B">
              <w:rPr>
                <w:sz w:val="22"/>
                <w:szCs w:val="22"/>
              </w:rPr>
              <w:t>Kwetu</w:t>
            </w:r>
            <w:proofErr w:type="spellEnd"/>
            <w:r w:rsidRPr="51ED2F3B">
              <w:rPr>
                <w:sz w:val="22"/>
                <w:szCs w:val="22"/>
              </w:rPr>
              <w:t xml:space="preserve"> health center for watery diarrhea and vomiting one day before death. He received ringer lactate, but treatment was stopped as the family was unable to pay the requested fees. As the level of dehydration of the patient worsened, a transfer to the CTC was requested by the family. The patient arrived dead at the CTC. Rectal swab was collected from the deceased</w:t>
            </w:r>
            <w:r w:rsidR="005A27B1" w:rsidRPr="51ED2F3B">
              <w:rPr>
                <w:sz w:val="22"/>
                <w:szCs w:val="22"/>
              </w:rPr>
              <w:t xml:space="preserve"> with the consent of his family</w:t>
            </w:r>
            <w:r w:rsidRPr="51ED2F3B">
              <w:rPr>
                <w:sz w:val="22"/>
                <w:szCs w:val="22"/>
              </w:rPr>
              <w:t>. His cholera vaccination status was unknown.</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3FAD1AF"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84B013E" w14:textId="77777777" w:rsidR="00C329E2" w:rsidRPr="00AA3020" w:rsidRDefault="00340D2D">
            <w:pPr>
              <w:rPr>
                <w:sz w:val="22"/>
                <w:szCs w:val="22"/>
              </w:rPr>
            </w:pPr>
            <w:r w:rsidRPr="00AA3020">
              <w:rPr>
                <w:sz w:val="22"/>
                <w:szCs w:val="22"/>
              </w:rPr>
              <w:t xml:space="preserve">Positi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07B52C2" w14:textId="77777777" w:rsidR="00C329E2" w:rsidRPr="00AA3020" w:rsidRDefault="00340D2D">
            <w:pPr>
              <w:rPr>
                <w:sz w:val="22"/>
                <w:szCs w:val="22"/>
              </w:rPr>
            </w:pPr>
            <w:r w:rsidRPr="00AA3020">
              <w:rPr>
                <w:sz w:val="22"/>
                <w:szCs w:val="22"/>
              </w:rPr>
              <w:t>Missing</w:t>
            </w:r>
          </w:p>
        </w:tc>
      </w:tr>
      <w:tr w:rsidR="00C329E2" w:rsidRPr="00AA3020" w14:paraId="746756DD"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B9C7FE8" w14:textId="77777777" w:rsidR="00C329E2" w:rsidRPr="00AA3020" w:rsidRDefault="00340D2D">
            <w:pPr>
              <w:rPr>
                <w:sz w:val="22"/>
                <w:szCs w:val="22"/>
              </w:rPr>
            </w:pPr>
            <w:r w:rsidRPr="00AA3020">
              <w:rPr>
                <w:sz w:val="22"/>
                <w:szCs w:val="22"/>
              </w:rPr>
              <w:t xml:space="preserve">Case 18 </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DE38C4D" w14:textId="293550F0" w:rsidR="00C329E2" w:rsidRPr="00AA3020" w:rsidRDefault="00340D2D">
            <w:pPr>
              <w:rPr>
                <w:sz w:val="22"/>
                <w:szCs w:val="22"/>
              </w:rPr>
            </w:pPr>
            <w:r w:rsidRPr="00AA3020">
              <w:rPr>
                <w:sz w:val="22"/>
                <w:szCs w:val="22"/>
              </w:rPr>
              <w:t>A 20-24-year-old female patient was admitted in late September 2023 to the CTU for acute watery diarrhea and vomiting with severe dehydration. She took some unidentified medication obtained from a pharmacy before admission. The patient received 13000 ml of Ringer’s lactate and Albendazole at the CTU. She died on the second day of hospitalization. Her mother mentioned that the patient had delayed psychomotor development.</w:t>
            </w:r>
            <w:r w:rsidR="004A40E3">
              <w:rPr>
                <w:sz w:val="22"/>
                <w:szCs w:val="22"/>
              </w:rPr>
              <w:t xml:space="preserve"> </w:t>
            </w:r>
            <w:r w:rsidRPr="00AA3020">
              <w:rPr>
                <w:sz w:val="22"/>
                <w:szCs w:val="22"/>
              </w:rPr>
              <w:t xml:space="preserve">Her cholera vaccination status was unknown. </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D8A0F1B" w14:textId="77777777" w:rsidR="00C329E2" w:rsidRPr="00AA3020" w:rsidRDefault="00340D2D">
            <w:pPr>
              <w:rPr>
                <w:sz w:val="22"/>
                <w:szCs w:val="22"/>
              </w:rPr>
            </w:pPr>
            <w:r w:rsidRPr="00AA3020">
              <w:rPr>
                <w:sz w:val="22"/>
                <w:szCs w:val="22"/>
              </w:rPr>
              <w:t xml:space="preserve">Positive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472744B" w14:textId="77777777" w:rsidR="00C329E2" w:rsidRPr="00AA3020" w:rsidRDefault="00340D2D">
            <w:pPr>
              <w:rPr>
                <w:sz w:val="22"/>
                <w:szCs w:val="22"/>
              </w:rPr>
            </w:pPr>
            <w:r w:rsidRPr="00AA3020">
              <w:rPr>
                <w:sz w:val="22"/>
                <w:szCs w:val="22"/>
              </w:rPr>
              <w:t>Positive</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5E45A42" w14:textId="77777777" w:rsidR="00C329E2" w:rsidRPr="00AA3020" w:rsidRDefault="00340D2D">
            <w:pPr>
              <w:rPr>
                <w:sz w:val="22"/>
                <w:szCs w:val="22"/>
              </w:rPr>
            </w:pPr>
            <w:r w:rsidRPr="00AA3020">
              <w:rPr>
                <w:sz w:val="22"/>
                <w:szCs w:val="22"/>
              </w:rPr>
              <w:t>Missing</w:t>
            </w:r>
          </w:p>
        </w:tc>
      </w:tr>
      <w:tr w:rsidR="00C329E2" w:rsidRPr="00AA3020" w14:paraId="24FEA798" w14:textId="77777777" w:rsidTr="51ED2F3B">
        <w:trPr>
          <w:trHeight w:val="300"/>
        </w:trPr>
        <w:tc>
          <w:tcPr>
            <w:tcW w:w="603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B7C41AA" w14:textId="77777777" w:rsidR="00C329E2" w:rsidRPr="00AA3020" w:rsidRDefault="00340D2D">
            <w:pPr>
              <w:rPr>
                <w:b/>
                <w:sz w:val="22"/>
                <w:szCs w:val="22"/>
              </w:rPr>
            </w:pPr>
            <w:r w:rsidRPr="00AA3020">
              <w:rPr>
                <w:b/>
                <w:sz w:val="22"/>
                <w:szCs w:val="22"/>
              </w:rPr>
              <w:t>Community deaths</w:t>
            </w:r>
          </w:p>
          <w:p w14:paraId="28EFE775" w14:textId="77777777" w:rsidR="00C329E2" w:rsidRPr="00AA3020" w:rsidRDefault="00C329E2"/>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68F3F09" w14:textId="77777777" w:rsidR="00C329E2" w:rsidRPr="00AA3020" w:rsidRDefault="00C329E2">
            <w:pPr>
              <w:rPr>
                <w:b/>
              </w:rPr>
            </w:pP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071F358" w14:textId="77777777" w:rsidR="00C329E2" w:rsidRPr="00AA3020" w:rsidRDefault="00C329E2">
            <w:pPr>
              <w:rPr>
                <w:b/>
              </w:rPr>
            </w:pP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E913DD9" w14:textId="77777777" w:rsidR="00C329E2" w:rsidRPr="00AA3020" w:rsidRDefault="00C329E2">
            <w:pPr>
              <w:rPr>
                <w:b/>
              </w:rPr>
            </w:pPr>
          </w:p>
        </w:tc>
      </w:tr>
      <w:tr w:rsidR="00C329E2" w:rsidRPr="00AA3020" w14:paraId="3C340CC0"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702C23" w14:textId="77777777" w:rsidR="00C329E2" w:rsidRPr="00AA3020" w:rsidRDefault="00340D2D">
            <w:r w:rsidRPr="00AA3020">
              <w:rPr>
                <w:sz w:val="22"/>
                <w:szCs w:val="22"/>
              </w:rPr>
              <w:t>Case 1</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25A2436" w14:textId="77777777" w:rsidR="00C329E2" w:rsidRPr="00AA3020" w:rsidRDefault="00340D2D">
            <w:pPr>
              <w:rPr>
                <w:sz w:val="22"/>
                <w:szCs w:val="22"/>
              </w:rPr>
            </w:pPr>
            <w:r w:rsidRPr="00AA3020">
              <w:rPr>
                <w:sz w:val="22"/>
                <w:szCs w:val="22"/>
              </w:rPr>
              <w:t>A 60–64-year-old female patient.  The case was reported to the study team by family members who went to the CTC to ask for disinfection materials and assistance for safe funerals as they suspected cholera to be the cause of death. The patient died at her home in mid-December 2021 following a watery diarrhea episode that had begun a few hours before death. She self-medicated with unknown medicines.  She was unvaccinated against cholera and no comorbidity was reported.</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72C223B" w14:textId="77777777" w:rsidR="00C329E2" w:rsidRPr="00AA3020" w:rsidRDefault="00340D2D">
            <w:pPr>
              <w:rPr>
                <w:sz w:val="22"/>
                <w:szCs w:val="22"/>
              </w:rPr>
            </w:pPr>
            <w:r w:rsidRPr="00AA3020">
              <w:rPr>
                <w:sz w:val="22"/>
                <w:szCs w:val="22"/>
              </w:rPr>
              <w:t xml:space="preserve">Missing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329F984" w14:textId="77777777" w:rsidR="00C329E2" w:rsidRPr="00AA3020" w:rsidRDefault="00340D2D">
            <w:pPr>
              <w:rPr>
                <w:sz w:val="22"/>
                <w:szCs w:val="22"/>
              </w:rPr>
            </w:pPr>
            <w:r w:rsidRPr="00AA3020">
              <w:rPr>
                <w:sz w:val="22"/>
                <w:szCs w:val="22"/>
              </w:rPr>
              <w:t xml:space="preserve">Missing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C560CC0" w14:textId="77777777" w:rsidR="00C329E2" w:rsidRPr="00AA3020" w:rsidRDefault="00340D2D">
            <w:pPr>
              <w:rPr>
                <w:sz w:val="22"/>
                <w:szCs w:val="22"/>
              </w:rPr>
            </w:pPr>
            <w:r w:rsidRPr="00AA3020">
              <w:rPr>
                <w:sz w:val="22"/>
                <w:szCs w:val="22"/>
              </w:rPr>
              <w:t xml:space="preserve">Missing </w:t>
            </w:r>
          </w:p>
        </w:tc>
      </w:tr>
      <w:tr w:rsidR="00C329E2" w:rsidRPr="00AA3020" w14:paraId="6C542D5C"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3D9E3EA" w14:textId="77777777" w:rsidR="00C329E2" w:rsidRPr="00AA3020" w:rsidRDefault="00340D2D">
            <w:r w:rsidRPr="00AA3020">
              <w:rPr>
                <w:sz w:val="22"/>
                <w:szCs w:val="22"/>
              </w:rPr>
              <w:t>Case 2</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9094A65" w14:textId="77777777" w:rsidR="00C329E2" w:rsidRPr="00AA3020" w:rsidRDefault="00340D2D">
            <w:pPr>
              <w:spacing w:line="259" w:lineRule="auto"/>
              <w:rPr>
                <w:sz w:val="22"/>
                <w:szCs w:val="22"/>
              </w:rPr>
            </w:pPr>
            <w:r w:rsidRPr="00AA3020">
              <w:rPr>
                <w:sz w:val="22"/>
                <w:szCs w:val="22"/>
              </w:rPr>
              <w:t xml:space="preserve">A 65–69-year-old male patient. The case was reported to the study team by his neighbor who was a nurse. He experienced several episodes of watery diarrhea and vomiting in late October 2022, and took some unidentified medication obtained from a pharmacy. She died the same day at home.  He was treated again for diarrhea at a cholera treatment center in 2014 and his cholera vaccination status was unknown. </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477DBFD" w14:textId="77777777" w:rsidR="00C329E2" w:rsidRPr="00AA3020" w:rsidRDefault="00340D2D">
            <w:pPr>
              <w:rPr>
                <w:sz w:val="22"/>
                <w:szCs w:val="22"/>
              </w:rPr>
            </w:pPr>
            <w:r w:rsidRPr="00AA3020">
              <w:rPr>
                <w:sz w:val="22"/>
                <w:szCs w:val="22"/>
              </w:rPr>
              <w:t xml:space="preserve">Missing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53F1D7B" w14:textId="77777777" w:rsidR="00C329E2" w:rsidRPr="00AA3020" w:rsidRDefault="00340D2D">
            <w:pPr>
              <w:rPr>
                <w:sz w:val="22"/>
                <w:szCs w:val="22"/>
              </w:rPr>
            </w:pPr>
            <w:r w:rsidRPr="00AA3020">
              <w:rPr>
                <w:sz w:val="22"/>
                <w:szCs w:val="22"/>
              </w:rPr>
              <w:t xml:space="preserve">Missing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5A9D5F" w14:textId="77777777" w:rsidR="00C329E2" w:rsidRPr="00AA3020" w:rsidRDefault="00340D2D">
            <w:pPr>
              <w:rPr>
                <w:sz w:val="22"/>
                <w:szCs w:val="22"/>
              </w:rPr>
            </w:pPr>
            <w:r w:rsidRPr="00AA3020">
              <w:rPr>
                <w:sz w:val="22"/>
                <w:szCs w:val="22"/>
              </w:rPr>
              <w:t xml:space="preserve">Missing </w:t>
            </w:r>
          </w:p>
        </w:tc>
      </w:tr>
      <w:tr w:rsidR="00C329E2" w:rsidRPr="00AA3020" w14:paraId="0D5ABC7E"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45D192E" w14:textId="77777777" w:rsidR="00C329E2" w:rsidRPr="00AA3020" w:rsidRDefault="00340D2D">
            <w:r w:rsidRPr="00AA3020">
              <w:rPr>
                <w:sz w:val="22"/>
                <w:szCs w:val="22"/>
              </w:rPr>
              <w:t>Case 3</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29BF62B" w14:textId="77777777" w:rsidR="00C329E2" w:rsidRPr="00AA3020" w:rsidRDefault="00340D2D">
            <w:pPr>
              <w:rPr>
                <w:sz w:val="22"/>
                <w:szCs w:val="22"/>
              </w:rPr>
            </w:pPr>
            <w:r w:rsidRPr="00AA3020">
              <w:rPr>
                <w:sz w:val="22"/>
                <w:szCs w:val="22"/>
              </w:rPr>
              <w:t xml:space="preserve">A 5–9-year-old male patient. He died in mid-December 2022 after experiencing a watery diarrhea episode and vomiting. This case was reported to the study team by his sister who was admitted to the CTC one day after her brother's death. He had self-medicated then sought care at a local pharmacy. He took Chloramphenicol, Loperamide (Imodium), Metronidazole and ORS before and was admitted to a health facility (the </w:t>
            </w:r>
            <w:proofErr w:type="spellStart"/>
            <w:r w:rsidRPr="00AA3020">
              <w:rPr>
                <w:sz w:val="22"/>
                <w:szCs w:val="22"/>
              </w:rPr>
              <w:t>Kilomoni</w:t>
            </w:r>
            <w:proofErr w:type="spellEnd"/>
            <w:r w:rsidRPr="00AA3020">
              <w:rPr>
                <w:sz w:val="22"/>
                <w:szCs w:val="22"/>
              </w:rPr>
              <w:t xml:space="preserve"> Red Cross health center) where he died on arrival. He was unvaccinated against cholera.</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43F9E39" w14:textId="77777777" w:rsidR="00C329E2" w:rsidRPr="00AA3020" w:rsidRDefault="00340D2D">
            <w:pPr>
              <w:rPr>
                <w:sz w:val="22"/>
                <w:szCs w:val="22"/>
              </w:rPr>
            </w:pPr>
            <w:r w:rsidRPr="00AA3020">
              <w:rPr>
                <w:sz w:val="22"/>
                <w:szCs w:val="22"/>
              </w:rPr>
              <w:t xml:space="preserve">Missing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7A5B8F0" w14:textId="77777777" w:rsidR="00C329E2" w:rsidRPr="00AA3020" w:rsidRDefault="00340D2D">
            <w:pPr>
              <w:rPr>
                <w:sz w:val="22"/>
                <w:szCs w:val="22"/>
              </w:rPr>
            </w:pPr>
            <w:r w:rsidRPr="00AA3020">
              <w:rPr>
                <w:sz w:val="22"/>
                <w:szCs w:val="22"/>
              </w:rPr>
              <w:t xml:space="preserve">Missing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BB4ACEC" w14:textId="77777777" w:rsidR="00C329E2" w:rsidRPr="00AA3020" w:rsidRDefault="00340D2D">
            <w:pPr>
              <w:rPr>
                <w:sz w:val="22"/>
                <w:szCs w:val="22"/>
              </w:rPr>
            </w:pPr>
            <w:r w:rsidRPr="00AA3020">
              <w:rPr>
                <w:sz w:val="22"/>
                <w:szCs w:val="22"/>
              </w:rPr>
              <w:t xml:space="preserve">Missing </w:t>
            </w:r>
          </w:p>
        </w:tc>
      </w:tr>
      <w:tr w:rsidR="00C329E2" w:rsidRPr="00AA3020" w14:paraId="519A53FB"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CFDF0AF" w14:textId="77777777" w:rsidR="00C329E2" w:rsidRPr="00AA3020" w:rsidRDefault="00340D2D">
            <w:pPr>
              <w:rPr>
                <w:sz w:val="22"/>
                <w:szCs w:val="22"/>
              </w:rPr>
            </w:pPr>
            <w:r w:rsidRPr="00AA3020">
              <w:rPr>
                <w:sz w:val="22"/>
                <w:szCs w:val="22"/>
              </w:rPr>
              <w:t xml:space="preserve">Case 4 </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5074B47" w14:textId="77777777" w:rsidR="00C329E2" w:rsidRPr="00AA3020" w:rsidRDefault="00340D2D">
            <w:pPr>
              <w:rPr>
                <w:sz w:val="22"/>
                <w:szCs w:val="22"/>
              </w:rPr>
            </w:pPr>
            <w:r w:rsidRPr="00AA3020">
              <w:rPr>
                <w:sz w:val="22"/>
                <w:szCs w:val="22"/>
              </w:rPr>
              <w:t>A female patient under 5 years of age who died in mid-May 2023 at home after experiencing watery diarrhea and vomiting episodes for a day. This case was reported to the study team by the deceased’s father who was admitted to the CTC two days after that death event. The father tested positive for cholera positive by RDT and culture. The child visited a prayer home and received self-medication with Loperamide (Imodium) and Ringer’s lactate at a local pharmacy before death. Her cholera vaccination status was unknown.</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3DFDD99" w14:textId="77777777" w:rsidR="00C329E2" w:rsidRPr="00AA3020" w:rsidRDefault="00340D2D">
            <w:pPr>
              <w:rPr>
                <w:sz w:val="22"/>
                <w:szCs w:val="22"/>
              </w:rPr>
            </w:pPr>
            <w:r w:rsidRPr="00AA3020">
              <w:rPr>
                <w:sz w:val="22"/>
                <w:szCs w:val="22"/>
              </w:rPr>
              <w:t>Missing</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E452B9F" w14:textId="77777777" w:rsidR="00C329E2" w:rsidRPr="00AA3020" w:rsidRDefault="00340D2D">
            <w:pPr>
              <w:rPr>
                <w:sz w:val="22"/>
                <w:szCs w:val="22"/>
              </w:rPr>
            </w:pPr>
            <w:r w:rsidRPr="00AA3020">
              <w:rPr>
                <w:sz w:val="22"/>
                <w:szCs w:val="22"/>
              </w:rPr>
              <w:t>Missin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EA741F6" w14:textId="77777777" w:rsidR="00C329E2" w:rsidRPr="00AA3020" w:rsidRDefault="00340D2D">
            <w:pPr>
              <w:rPr>
                <w:sz w:val="22"/>
                <w:szCs w:val="22"/>
              </w:rPr>
            </w:pPr>
            <w:r w:rsidRPr="00AA3020">
              <w:rPr>
                <w:sz w:val="22"/>
                <w:szCs w:val="22"/>
              </w:rPr>
              <w:t>Missing</w:t>
            </w:r>
          </w:p>
        </w:tc>
      </w:tr>
      <w:tr w:rsidR="00C329E2" w:rsidRPr="00AA3020" w14:paraId="129B10F6"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894A751" w14:textId="77777777" w:rsidR="00C329E2" w:rsidRPr="00AA3020" w:rsidRDefault="00340D2D">
            <w:pPr>
              <w:rPr>
                <w:sz w:val="22"/>
                <w:szCs w:val="22"/>
              </w:rPr>
            </w:pPr>
            <w:r w:rsidRPr="00AA3020">
              <w:rPr>
                <w:sz w:val="22"/>
                <w:szCs w:val="22"/>
              </w:rPr>
              <w:t>Case 5</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9E38DD0" w14:textId="77777777" w:rsidR="00C329E2" w:rsidRPr="00AA3020" w:rsidRDefault="00340D2D">
            <w:pPr>
              <w:rPr>
                <w:sz w:val="22"/>
                <w:szCs w:val="22"/>
              </w:rPr>
            </w:pPr>
            <w:r w:rsidRPr="00AA3020">
              <w:rPr>
                <w:sz w:val="22"/>
                <w:szCs w:val="22"/>
              </w:rPr>
              <w:t xml:space="preserve">A 15–20–year-old female patient who died in late June 2023. The death is likely to have occurred during transit to the CTC. She was reported to have presented with frequent watery diarrhea and vomiting which motivated a visit first to a prayer home, then to an unidentified health center. There she received a perfusion and other medicines of unspecified nature before she was transferred to CTC. She arrived dead. Rectal swab was collected from the deceased and her cholera vaccination status was unknown. </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9C45807" w14:textId="77777777" w:rsidR="00C329E2" w:rsidRPr="00AA3020" w:rsidRDefault="00340D2D">
            <w:pPr>
              <w:rPr>
                <w:sz w:val="22"/>
                <w:szCs w:val="22"/>
              </w:rPr>
            </w:pPr>
            <w:r w:rsidRPr="00AA3020">
              <w:rPr>
                <w:sz w:val="22"/>
                <w:szCs w:val="22"/>
              </w:rPr>
              <w:t>Positive</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C71DADC" w14:textId="77777777" w:rsidR="00C329E2" w:rsidRPr="00AA3020" w:rsidRDefault="00340D2D">
            <w:pPr>
              <w:rPr>
                <w:sz w:val="22"/>
                <w:szCs w:val="22"/>
              </w:rPr>
            </w:pPr>
            <w:r w:rsidRPr="00AA3020">
              <w:rPr>
                <w:sz w:val="22"/>
                <w:szCs w:val="22"/>
              </w:rPr>
              <w:t xml:space="preserve">Positi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6E60D5B" w14:textId="77777777" w:rsidR="00C329E2" w:rsidRPr="00AA3020" w:rsidRDefault="00340D2D">
            <w:pPr>
              <w:rPr>
                <w:sz w:val="22"/>
                <w:szCs w:val="22"/>
              </w:rPr>
            </w:pPr>
            <w:r w:rsidRPr="00AA3020">
              <w:rPr>
                <w:sz w:val="22"/>
                <w:szCs w:val="22"/>
              </w:rPr>
              <w:t>Missing</w:t>
            </w:r>
          </w:p>
        </w:tc>
      </w:tr>
      <w:tr w:rsidR="00C329E2" w:rsidRPr="00AA3020" w14:paraId="5A4E1F8F" w14:textId="77777777" w:rsidTr="51ED2F3B">
        <w:trPr>
          <w:trHeight w:val="300"/>
        </w:trPr>
        <w:tc>
          <w:tcPr>
            <w:tcW w:w="9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E669FC" w14:textId="77777777" w:rsidR="00C329E2" w:rsidRPr="00AA3020" w:rsidRDefault="00340D2D">
            <w:pPr>
              <w:rPr>
                <w:sz w:val="22"/>
                <w:szCs w:val="22"/>
              </w:rPr>
            </w:pPr>
            <w:r w:rsidRPr="00AA3020">
              <w:rPr>
                <w:sz w:val="22"/>
                <w:szCs w:val="22"/>
              </w:rPr>
              <w:t xml:space="preserve">Case 6 </w:t>
            </w:r>
          </w:p>
        </w:tc>
        <w:tc>
          <w:tcPr>
            <w:tcW w:w="5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F7CC05C" w14:textId="77777777" w:rsidR="00C329E2" w:rsidRPr="00AA3020" w:rsidRDefault="00340D2D">
            <w:pPr>
              <w:rPr>
                <w:sz w:val="22"/>
                <w:szCs w:val="22"/>
              </w:rPr>
            </w:pPr>
            <w:r w:rsidRPr="00AA3020">
              <w:rPr>
                <w:sz w:val="22"/>
                <w:szCs w:val="22"/>
              </w:rPr>
              <w:t>A 70–74-year-old male patient who experienced several episodes of watery diarrhea and vomiting in early September 2023. He self-medicated before seeking care at a local pharmacy. He took Metronidazole and ORS, but the persistence of signs and symptoms motivated a transfer to the CTC. On admission, the patient was already dead. A rectal swab was collected from the deceased. Her son reported that she refused the cholera vaccine because of suspicion that the vaccine was given against COVID-19 or could contain other microbes.</w:t>
            </w:r>
          </w:p>
        </w:tc>
        <w:tc>
          <w:tcPr>
            <w:tcW w:w="11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FEC8521" w14:textId="77777777" w:rsidR="00C329E2" w:rsidRPr="00AA3020" w:rsidRDefault="00340D2D">
            <w:pPr>
              <w:rPr>
                <w:sz w:val="22"/>
                <w:szCs w:val="22"/>
              </w:rPr>
            </w:pPr>
            <w:r w:rsidRPr="00AA3020">
              <w:rPr>
                <w:sz w:val="22"/>
                <w:szCs w:val="22"/>
              </w:rPr>
              <w:t xml:space="preserve">Positive </w:t>
            </w:r>
          </w:p>
        </w:tc>
        <w:tc>
          <w:tcPr>
            <w:tcW w:w="10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FBC188F" w14:textId="77777777" w:rsidR="00C329E2" w:rsidRPr="00AA3020" w:rsidRDefault="00340D2D">
            <w:pPr>
              <w:rPr>
                <w:sz w:val="22"/>
                <w:szCs w:val="22"/>
              </w:rPr>
            </w:pPr>
            <w:r w:rsidRPr="00AA3020">
              <w:rPr>
                <w:sz w:val="22"/>
                <w:szCs w:val="22"/>
              </w:rPr>
              <w:t xml:space="preserve">Positi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E06EA0F" w14:textId="77777777" w:rsidR="00C329E2" w:rsidRPr="00AA3020" w:rsidRDefault="00340D2D">
            <w:pPr>
              <w:rPr>
                <w:sz w:val="22"/>
                <w:szCs w:val="22"/>
              </w:rPr>
            </w:pPr>
            <w:r w:rsidRPr="00AA3020">
              <w:rPr>
                <w:sz w:val="22"/>
                <w:szCs w:val="22"/>
              </w:rPr>
              <w:t>Missing</w:t>
            </w:r>
          </w:p>
        </w:tc>
      </w:tr>
    </w:tbl>
    <w:p w14:paraId="021D9030" w14:textId="77777777" w:rsidR="00C329E2" w:rsidRPr="00AA3020" w:rsidRDefault="00340D2D">
      <w:pPr>
        <w:spacing w:line="276" w:lineRule="auto"/>
        <w:rPr>
          <w:sz w:val="22"/>
          <w:szCs w:val="22"/>
        </w:rPr>
      </w:pPr>
      <w:r w:rsidRPr="00AA3020">
        <w:rPr>
          <w:sz w:val="22"/>
          <w:szCs w:val="22"/>
        </w:rPr>
        <w:t>*: Vaccinated with one dose of the oral cholera vaccine. ORS: Oral Rehydration Salts</w:t>
      </w:r>
    </w:p>
    <w:p w14:paraId="43312FBE" w14:textId="77777777" w:rsidR="00C329E2" w:rsidRPr="00AA3020" w:rsidRDefault="00C329E2">
      <w:pPr>
        <w:spacing w:line="276" w:lineRule="auto"/>
        <w:rPr>
          <w:sz w:val="22"/>
          <w:szCs w:val="22"/>
        </w:rPr>
      </w:pPr>
    </w:p>
    <w:p w14:paraId="51016F9B" w14:textId="77777777" w:rsidR="00C329E2" w:rsidRPr="00AA3020" w:rsidRDefault="00340D2D">
      <w:pPr>
        <w:pStyle w:val="Heading5"/>
      </w:pPr>
      <w:r w:rsidRPr="00AA3020">
        <w:t>Table S2. Suspected and confirmed cholera cases and case fatality ratio in Uvira</w:t>
      </w:r>
    </w:p>
    <w:p w14:paraId="3F236726" w14:textId="77777777" w:rsidR="00C329E2" w:rsidRPr="00AA3020" w:rsidRDefault="00C329E2"/>
    <w:tbl>
      <w:tblPr>
        <w:tblW w:w="9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043"/>
        <w:gridCol w:w="2044"/>
        <w:gridCol w:w="1663"/>
        <w:gridCol w:w="1329"/>
        <w:gridCol w:w="1946"/>
      </w:tblGrid>
      <w:tr w:rsidR="00C329E2" w:rsidRPr="00AA3020" w14:paraId="78D4FAF4" w14:textId="77777777">
        <w:tc>
          <w:tcPr>
            <w:tcW w:w="2043" w:type="dxa"/>
          </w:tcPr>
          <w:p w14:paraId="4C38EE7A" w14:textId="77777777" w:rsidR="00C329E2" w:rsidRPr="00AA3020" w:rsidRDefault="00340D2D">
            <w:pPr>
              <w:rPr>
                <w:b/>
                <w:sz w:val="22"/>
                <w:szCs w:val="22"/>
              </w:rPr>
            </w:pPr>
            <w:r w:rsidRPr="00AA3020">
              <w:rPr>
                <w:sz w:val="22"/>
                <w:szCs w:val="22"/>
              </w:rPr>
              <w:t>Population</w:t>
            </w:r>
          </w:p>
        </w:tc>
        <w:tc>
          <w:tcPr>
            <w:tcW w:w="2043" w:type="dxa"/>
          </w:tcPr>
          <w:p w14:paraId="3F2197B6" w14:textId="77777777" w:rsidR="00C329E2" w:rsidRPr="00AA3020" w:rsidRDefault="00C329E2">
            <w:pPr>
              <w:rPr>
                <w:sz w:val="22"/>
                <w:szCs w:val="22"/>
              </w:rPr>
            </w:pPr>
          </w:p>
        </w:tc>
        <w:tc>
          <w:tcPr>
            <w:tcW w:w="1662" w:type="dxa"/>
          </w:tcPr>
          <w:p w14:paraId="06C5EF59" w14:textId="77777777" w:rsidR="00C329E2" w:rsidRPr="00AA3020" w:rsidRDefault="00340D2D">
            <w:pPr>
              <w:rPr>
                <w:b/>
                <w:sz w:val="22"/>
                <w:szCs w:val="22"/>
              </w:rPr>
            </w:pPr>
            <w:r w:rsidRPr="00AA3020">
              <w:rPr>
                <w:sz w:val="22"/>
                <w:szCs w:val="22"/>
              </w:rPr>
              <w:t xml:space="preserve">Health facility survivors </w:t>
            </w:r>
          </w:p>
        </w:tc>
        <w:tc>
          <w:tcPr>
            <w:tcW w:w="1329" w:type="dxa"/>
          </w:tcPr>
          <w:p w14:paraId="727BCEB8" w14:textId="77777777" w:rsidR="00C329E2" w:rsidRPr="00AA3020" w:rsidRDefault="00340D2D">
            <w:pPr>
              <w:rPr>
                <w:b/>
                <w:sz w:val="22"/>
                <w:szCs w:val="22"/>
              </w:rPr>
            </w:pPr>
            <w:r w:rsidRPr="00AA3020">
              <w:rPr>
                <w:sz w:val="22"/>
                <w:szCs w:val="22"/>
              </w:rPr>
              <w:t>Overall CFR (all deaths)</w:t>
            </w:r>
          </w:p>
        </w:tc>
        <w:tc>
          <w:tcPr>
            <w:tcW w:w="1945" w:type="dxa"/>
          </w:tcPr>
          <w:p w14:paraId="12B65B30" w14:textId="77777777" w:rsidR="00C329E2" w:rsidRPr="00AA3020" w:rsidRDefault="00340D2D">
            <w:pPr>
              <w:rPr>
                <w:b/>
                <w:sz w:val="22"/>
                <w:szCs w:val="22"/>
              </w:rPr>
            </w:pPr>
            <w:r w:rsidRPr="00AA3020">
              <w:rPr>
                <w:sz w:val="22"/>
                <w:szCs w:val="22"/>
              </w:rPr>
              <w:t>Health facility CFR (health facility deaths)</w:t>
            </w:r>
          </w:p>
        </w:tc>
      </w:tr>
      <w:tr w:rsidR="00C329E2" w:rsidRPr="00AA3020" w14:paraId="788CB352" w14:textId="77777777" w:rsidTr="44102B36">
        <w:tc>
          <w:tcPr>
            <w:tcW w:w="9022" w:type="dxa"/>
            <w:gridSpan w:val="5"/>
            <w:tcBorders>
              <w:bottom w:val="single" w:sz="4" w:space="0" w:color="000000" w:themeColor="text1"/>
            </w:tcBorders>
          </w:tcPr>
          <w:p w14:paraId="1DAC5D87" w14:textId="77777777" w:rsidR="00C329E2" w:rsidRPr="00AA3020" w:rsidRDefault="00340D2D">
            <w:pPr>
              <w:rPr>
                <w:sz w:val="22"/>
                <w:szCs w:val="22"/>
              </w:rPr>
            </w:pPr>
            <w:r w:rsidRPr="00AA3020">
              <w:rPr>
                <w:b/>
                <w:sz w:val="22"/>
                <w:szCs w:val="22"/>
              </w:rPr>
              <w:t>Clinical case definition</w:t>
            </w:r>
          </w:p>
        </w:tc>
      </w:tr>
      <w:tr w:rsidR="00C329E2" w:rsidRPr="00AA3020" w14:paraId="2E3BFB96" w14:textId="77777777" w:rsidTr="44102B36">
        <w:tc>
          <w:tcPr>
            <w:tcW w:w="2043" w:type="dxa"/>
            <w:tcBorders>
              <w:top w:val="single" w:sz="4" w:space="0" w:color="000000" w:themeColor="text1"/>
              <w:left w:val="single" w:sz="4" w:space="0" w:color="000000" w:themeColor="text1"/>
              <w:bottom w:val="nil"/>
              <w:right w:val="single" w:sz="4" w:space="0" w:color="000000" w:themeColor="text1"/>
            </w:tcBorders>
          </w:tcPr>
          <w:p w14:paraId="48C8423B" w14:textId="77777777" w:rsidR="00C329E2" w:rsidRPr="00AA3020" w:rsidRDefault="00340D2D">
            <w:pPr>
              <w:rPr>
                <w:sz w:val="22"/>
                <w:szCs w:val="22"/>
              </w:rPr>
            </w:pPr>
            <w:r w:rsidRPr="00AA3020">
              <w:rPr>
                <w:sz w:val="22"/>
                <w:szCs w:val="22"/>
              </w:rPr>
              <w:t>All ages</w:t>
            </w:r>
          </w:p>
        </w:tc>
        <w:tc>
          <w:tcPr>
            <w:tcW w:w="2043" w:type="dxa"/>
            <w:tcBorders>
              <w:top w:val="single" w:sz="4" w:space="0" w:color="000000" w:themeColor="text1"/>
              <w:left w:val="single" w:sz="4" w:space="0" w:color="000000" w:themeColor="text1"/>
              <w:bottom w:val="nil"/>
              <w:right w:val="single" w:sz="4" w:space="0" w:color="000000" w:themeColor="text1"/>
            </w:tcBorders>
          </w:tcPr>
          <w:p w14:paraId="45A1AB6C" w14:textId="77777777" w:rsidR="00C329E2" w:rsidRPr="00AA3020" w:rsidRDefault="00C329E2">
            <w:pPr>
              <w:rPr>
                <w:sz w:val="22"/>
                <w:szCs w:val="22"/>
              </w:rPr>
            </w:pPr>
          </w:p>
        </w:tc>
        <w:tc>
          <w:tcPr>
            <w:tcW w:w="1662" w:type="dxa"/>
            <w:tcBorders>
              <w:top w:val="single" w:sz="6" w:space="0" w:color="000000" w:themeColor="text1"/>
              <w:left w:val="single" w:sz="6" w:space="0" w:color="000000" w:themeColor="text1"/>
              <w:bottom w:val="nil"/>
              <w:right w:val="single" w:sz="6" w:space="0" w:color="000000" w:themeColor="text1"/>
            </w:tcBorders>
            <w:tcMar>
              <w:top w:w="0" w:type="dxa"/>
              <w:left w:w="100" w:type="dxa"/>
              <w:bottom w:w="0" w:type="dxa"/>
              <w:right w:w="100" w:type="dxa"/>
            </w:tcMar>
          </w:tcPr>
          <w:p w14:paraId="663A2DD7" w14:textId="77777777" w:rsidR="00C329E2" w:rsidRPr="00AA3020" w:rsidRDefault="00340D2D">
            <w:r w:rsidRPr="00AA3020">
              <w:t>2,191</w:t>
            </w:r>
          </w:p>
        </w:tc>
        <w:tc>
          <w:tcPr>
            <w:tcW w:w="1329"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60FD889D" w14:textId="34B214F6" w:rsidR="00C329E2" w:rsidRPr="00AA3020" w:rsidRDefault="00340D2D">
            <w:r w:rsidRPr="00AA3020">
              <w:t>1.08 (24)</w:t>
            </w:r>
          </w:p>
        </w:tc>
        <w:tc>
          <w:tcPr>
            <w:tcW w:w="1945"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796EE45F" w14:textId="77777777" w:rsidR="00C329E2" w:rsidRPr="00AA3020" w:rsidRDefault="00340D2D">
            <w:r w:rsidRPr="00AA3020">
              <w:t>0.81 (18)</w:t>
            </w:r>
          </w:p>
        </w:tc>
      </w:tr>
      <w:tr w:rsidR="00403FF7" w:rsidRPr="00AA3020" w14:paraId="33E2F178" w14:textId="77777777" w:rsidTr="44102B36">
        <w:tc>
          <w:tcPr>
            <w:tcW w:w="2043" w:type="dxa"/>
            <w:tcBorders>
              <w:top w:val="nil"/>
              <w:left w:val="single" w:sz="4" w:space="0" w:color="000000" w:themeColor="text1"/>
              <w:bottom w:val="nil"/>
              <w:right w:val="single" w:sz="4" w:space="0" w:color="000000" w:themeColor="text1"/>
            </w:tcBorders>
          </w:tcPr>
          <w:p w14:paraId="4E2F72B2" w14:textId="77777777" w:rsidR="00C329E2" w:rsidRPr="00AA3020" w:rsidRDefault="00340D2D">
            <w:pPr>
              <w:rPr>
                <w:sz w:val="22"/>
                <w:szCs w:val="22"/>
              </w:rPr>
            </w:pPr>
            <w:r w:rsidRPr="00AA3020">
              <w:rPr>
                <w:sz w:val="22"/>
                <w:szCs w:val="22"/>
              </w:rPr>
              <w:t>1-4 years</w:t>
            </w:r>
          </w:p>
        </w:tc>
        <w:tc>
          <w:tcPr>
            <w:tcW w:w="2043" w:type="dxa"/>
            <w:tcBorders>
              <w:top w:val="nil"/>
              <w:left w:val="single" w:sz="4" w:space="0" w:color="000000" w:themeColor="text1"/>
              <w:bottom w:val="nil"/>
              <w:right w:val="single" w:sz="4" w:space="0" w:color="000000" w:themeColor="text1"/>
            </w:tcBorders>
          </w:tcPr>
          <w:p w14:paraId="0D500244" w14:textId="77777777" w:rsidR="00C329E2" w:rsidRPr="00AA3020"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517397E2" w14:textId="77777777" w:rsidR="00C329E2" w:rsidRPr="00AA3020" w:rsidRDefault="00340D2D">
            <w:r w:rsidRPr="00AA3020">
              <w:t>383</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5A96A73F" w14:textId="77777777" w:rsidR="00C329E2" w:rsidRPr="00AA3020" w:rsidRDefault="00340D2D">
            <w:r w:rsidRPr="00AA3020">
              <w:t>0.52 (2)</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609AF62C" w14:textId="77777777" w:rsidR="00C329E2" w:rsidRPr="00AA3020" w:rsidRDefault="00340D2D">
            <w:r w:rsidRPr="00AA3020">
              <w:t>0.26 (1)</w:t>
            </w:r>
          </w:p>
        </w:tc>
      </w:tr>
      <w:tr w:rsidR="00403FF7" w:rsidRPr="00AA3020" w14:paraId="01D8C935" w14:textId="77777777" w:rsidTr="44102B36">
        <w:tc>
          <w:tcPr>
            <w:tcW w:w="2043" w:type="dxa"/>
            <w:tcBorders>
              <w:top w:val="nil"/>
              <w:left w:val="single" w:sz="4" w:space="0" w:color="000000" w:themeColor="text1"/>
              <w:bottom w:val="nil"/>
              <w:right w:val="single" w:sz="4" w:space="0" w:color="000000" w:themeColor="text1"/>
            </w:tcBorders>
          </w:tcPr>
          <w:p w14:paraId="24564942" w14:textId="77777777" w:rsidR="00C329E2" w:rsidRPr="00AA3020" w:rsidRDefault="00340D2D">
            <w:pPr>
              <w:rPr>
                <w:sz w:val="22"/>
                <w:szCs w:val="22"/>
              </w:rPr>
            </w:pPr>
            <w:r w:rsidRPr="00AA3020">
              <w:rPr>
                <w:sz w:val="22"/>
                <w:szCs w:val="22"/>
              </w:rPr>
              <w:t>5-59 years</w:t>
            </w:r>
          </w:p>
        </w:tc>
        <w:tc>
          <w:tcPr>
            <w:tcW w:w="2043" w:type="dxa"/>
            <w:tcBorders>
              <w:top w:val="nil"/>
              <w:left w:val="single" w:sz="4" w:space="0" w:color="000000" w:themeColor="text1"/>
              <w:bottom w:val="nil"/>
              <w:right w:val="single" w:sz="4" w:space="0" w:color="000000" w:themeColor="text1"/>
            </w:tcBorders>
          </w:tcPr>
          <w:p w14:paraId="1D453974" w14:textId="77777777" w:rsidR="00C329E2" w:rsidRPr="00AA3020"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03B9CDC4" w14:textId="77777777" w:rsidR="00C329E2" w:rsidRPr="00AA3020" w:rsidRDefault="00340D2D">
            <w:r w:rsidRPr="00AA3020">
              <w:t>1,617</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0A179BA4" w14:textId="77777777" w:rsidR="00C329E2" w:rsidRPr="00AA3020" w:rsidRDefault="00340D2D">
            <w:r w:rsidRPr="00AA3020">
              <w:t>0.68 (11)</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46BAA856" w14:textId="77777777" w:rsidR="00C329E2" w:rsidRPr="00AA3020" w:rsidRDefault="00340D2D">
            <w:r w:rsidRPr="00AA3020">
              <w:t>0.55 (9)</w:t>
            </w:r>
          </w:p>
        </w:tc>
      </w:tr>
      <w:tr w:rsidR="00C329E2" w:rsidRPr="00AA3020" w14:paraId="6AFBE7BA" w14:textId="77777777" w:rsidTr="44102B36">
        <w:tc>
          <w:tcPr>
            <w:tcW w:w="2043" w:type="dxa"/>
            <w:tcBorders>
              <w:top w:val="nil"/>
              <w:left w:val="single" w:sz="4" w:space="0" w:color="000000" w:themeColor="text1"/>
              <w:bottom w:val="single" w:sz="4" w:space="0" w:color="000000" w:themeColor="text1"/>
              <w:right w:val="single" w:sz="4" w:space="0" w:color="000000" w:themeColor="text1"/>
            </w:tcBorders>
          </w:tcPr>
          <w:p w14:paraId="74ABA12F" w14:textId="77777777" w:rsidR="00C329E2" w:rsidRPr="00AA3020" w:rsidRDefault="00340D2D">
            <w:pPr>
              <w:rPr>
                <w:sz w:val="22"/>
                <w:szCs w:val="22"/>
              </w:rPr>
            </w:pPr>
            <w:r w:rsidRPr="00AA3020">
              <w:rPr>
                <w:rFonts w:eastAsia="Gungsuh"/>
                <w:sz w:val="22"/>
                <w:szCs w:val="22"/>
              </w:rPr>
              <w:t>≥ 60 years</w:t>
            </w:r>
          </w:p>
        </w:tc>
        <w:tc>
          <w:tcPr>
            <w:tcW w:w="2043" w:type="dxa"/>
            <w:tcBorders>
              <w:top w:val="nil"/>
              <w:left w:val="single" w:sz="4" w:space="0" w:color="000000" w:themeColor="text1"/>
              <w:bottom w:val="single" w:sz="4" w:space="0" w:color="000000" w:themeColor="text1"/>
              <w:right w:val="single" w:sz="4" w:space="0" w:color="000000" w:themeColor="text1"/>
            </w:tcBorders>
          </w:tcPr>
          <w:p w14:paraId="77538B59" w14:textId="77777777" w:rsidR="00C329E2" w:rsidRPr="00AA3020" w:rsidRDefault="00C329E2">
            <w:pPr>
              <w:rPr>
                <w:sz w:val="22"/>
                <w:szCs w:val="22"/>
              </w:rPr>
            </w:pPr>
          </w:p>
        </w:tc>
        <w:tc>
          <w:tcPr>
            <w:tcW w:w="1662" w:type="dxa"/>
            <w:tcBorders>
              <w:top w:val="nil"/>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tcPr>
          <w:p w14:paraId="5B15CF17" w14:textId="77777777" w:rsidR="00C329E2" w:rsidRPr="00AA3020" w:rsidRDefault="00340D2D">
            <w:r w:rsidRPr="00AA3020">
              <w:t>191</w:t>
            </w:r>
          </w:p>
        </w:tc>
        <w:tc>
          <w:tcPr>
            <w:tcW w:w="1329"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EB685A3" w14:textId="77777777" w:rsidR="00C329E2" w:rsidRPr="00AA3020" w:rsidRDefault="00340D2D">
            <w:r w:rsidRPr="00AA3020">
              <w:t>5.45 (11)</w:t>
            </w:r>
          </w:p>
        </w:tc>
        <w:tc>
          <w:tcPr>
            <w:tcW w:w="194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B31A7B6" w14:textId="77777777" w:rsidR="00C329E2" w:rsidRPr="00AA3020" w:rsidRDefault="00340D2D">
            <w:r w:rsidRPr="00AA3020">
              <w:t>4.02 (8)</w:t>
            </w:r>
          </w:p>
        </w:tc>
      </w:tr>
      <w:tr w:rsidR="00C329E2" w:rsidRPr="00AA3020" w14:paraId="59CA7E32" w14:textId="77777777" w:rsidTr="44102B36">
        <w:tc>
          <w:tcPr>
            <w:tcW w:w="9022" w:type="dxa"/>
            <w:gridSpan w:val="5"/>
            <w:tcBorders>
              <w:top w:val="single" w:sz="4" w:space="0" w:color="000000" w:themeColor="text1"/>
              <w:bottom w:val="single" w:sz="4" w:space="0" w:color="000000" w:themeColor="text1"/>
            </w:tcBorders>
          </w:tcPr>
          <w:p w14:paraId="5CF5B917" w14:textId="77777777" w:rsidR="00C329E2" w:rsidRPr="00AA3020" w:rsidRDefault="00340D2D">
            <w:pPr>
              <w:rPr>
                <w:sz w:val="22"/>
                <w:szCs w:val="22"/>
              </w:rPr>
            </w:pPr>
            <w:r w:rsidRPr="00AA3020">
              <w:rPr>
                <w:b/>
                <w:sz w:val="22"/>
                <w:szCs w:val="22"/>
              </w:rPr>
              <w:t>RDT-confirmed cholera</w:t>
            </w:r>
          </w:p>
        </w:tc>
      </w:tr>
      <w:tr w:rsidR="00C329E2" w:rsidRPr="00AA3020" w14:paraId="354E3FF3" w14:textId="77777777" w:rsidTr="44102B36">
        <w:tc>
          <w:tcPr>
            <w:tcW w:w="2043" w:type="dxa"/>
            <w:tcBorders>
              <w:top w:val="single" w:sz="4" w:space="0" w:color="000000" w:themeColor="text1"/>
              <w:left w:val="single" w:sz="4" w:space="0" w:color="000000" w:themeColor="text1"/>
              <w:bottom w:val="nil"/>
              <w:right w:val="single" w:sz="4" w:space="0" w:color="000000" w:themeColor="text1"/>
            </w:tcBorders>
          </w:tcPr>
          <w:p w14:paraId="48583202" w14:textId="77777777" w:rsidR="00C329E2" w:rsidRPr="00AA3020" w:rsidRDefault="00340D2D">
            <w:pPr>
              <w:rPr>
                <w:sz w:val="22"/>
                <w:szCs w:val="22"/>
              </w:rPr>
            </w:pPr>
            <w:r w:rsidRPr="00AA3020">
              <w:rPr>
                <w:sz w:val="22"/>
                <w:szCs w:val="22"/>
              </w:rPr>
              <w:t>All ages</w:t>
            </w:r>
          </w:p>
        </w:tc>
        <w:tc>
          <w:tcPr>
            <w:tcW w:w="2043" w:type="dxa"/>
            <w:tcBorders>
              <w:top w:val="single" w:sz="4" w:space="0" w:color="000000" w:themeColor="text1"/>
              <w:left w:val="single" w:sz="4" w:space="0" w:color="000000" w:themeColor="text1"/>
              <w:bottom w:val="nil"/>
              <w:right w:val="single" w:sz="4" w:space="0" w:color="000000" w:themeColor="text1"/>
            </w:tcBorders>
          </w:tcPr>
          <w:p w14:paraId="7A835B80" w14:textId="77777777" w:rsidR="00C329E2" w:rsidRPr="00AA3020" w:rsidRDefault="00C329E2">
            <w:pPr>
              <w:rPr>
                <w:sz w:val="22"/>
                <w:szCs w:val="22"/>
              </w:rPr>
            </w:pPr>
          </w:p>
        </w:tc>
        <w:tc>
          <w:tcPr>
            <w:tcW w:w="1662" w:type="dxa"/>
            <w:tcBorders>
              <w:top w:val="single" w:sz="6" w:space="0" w:color="000000" w:themeColor="text1"/>
              <w:left w:val="single" w:sz="6" w:space="0" w:color="000000" w:themeColor="text1"/>
              <w:bottom w:val="nil"/>
              <w:right w:val="single" w:sz="6" w:space="0" w:color="000000" w:themeColor="text1"/>
            </w:tcBorders>
            <w:tcMar>
              <w:top w:w="0" w:type="dxa"/>
              <w:left w:w="100" w:type="dxa"/>
              <w:bottom w:w="0" w:type="dxa"/>
              <w:right w:w="100" w:type="dxa"/>
            </w:tcMar>
          </w:tcPr>
          <w:p w14:paraId="1C5A4978" w14:textId="77777777" w:rsidR="00C329E2" w:rsidRPr="00AA3020" w:rsidRDefault="00340D2D">
            <w:r w:rsidRPr="00AA3020">
              <w:t>1,495</w:t>
            </w:r>
          </w:p>
        </w:tc>
        <w:tc>
          <w:tcPr>
            <w:tcW w:w="1329"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4EC13FC2" w14:textId="77777777" w:rsidR="00C329E2" w:rsidRPr="00AA3020" w:rsidRDefault="00340D2D">
            <w:r w:rsidRPr="00AA3020">
              <w:t>1.12 (17)</w:t>
            </w:r>
          </w:p>
        </w:tc>
        <w:tc>
          <w:tcPr>
            <w:tcW w:w="1945"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66B7D409" w14:textId="77777777" w:rsidR="00C329E2" w:rsidRPr="00AA3020" w:rsidRDefault="00340D2D">
            <w:r w:rsidRPr="00AA3020">
              <w:t>1.06 (16)</w:t>
            </w:r>
          </w:p>
        </w:tc>
      </w:tr>
      <w:tr w:rsidR="00403FF7" w:rsidRPr="00AA3020" w14:paraId="1A59BC35" w14:textId="77777777" w:rsidTr="44102B36">
        <w:tc>
          <w:tcPr>
            <w:tcW w:w="2043" w:type="dxa"/>
            <w:tcBorders>
              <w:top w:val="nil"/>
              <w:left w:val="single" w:sz="4" w:space="0" w:color="000000" w:themeColor="text1"/>
              <w:bottom w:val="nil"/>
              <w:right w:val="single" w:sz="4" w:space="0" w:color="000000" w:themeColor="text1"/>
            </w:tcBorders>
          </w:tcPr>
          <w:p w14:paraId="15F82F96" w14:textId="77777777" w:rsidR="00C329E2" w:rsidRPr="00AA3020" w:rsidRDefault="00340D2D">
            <w:pPr>
              <w:rPr>
                <w:sz w:val="22"/>
                <w:szCs w:val="22"/>
              </w:rPr>
            </w:pPr>
            <w:r w:rsidRPr="00AA3020">
              <w:rPr>
                <w:sz w:val="22"/>
                <w:szCs w:val="22"/>
              </w:rPr>
              <w:t>1-4 years</w:t>
            </w:r>
          </w:p>
        </w:tc>
        <w:tc>
          <w:tcPr>
            <w:tcW w:w="2043" w:type="dxa"/>
            <w:tcBorders>
              <w:top w:val="nil"/>
              <w:left w:val="single" w:sz="4" w:space="0" w:color="000000" w:themeColor="text1"/>
              <w:bottom w:val="nil"/>
              <w:right w:val="single" w:sz="4" w:space="0" w:color="000000" w:themeColor="text1"/>
            </w:tcBorders>
          </w:tcPr>
          <w:p w14:paraId="6D464CF4" w14:textId="77777777" w:rsidR="00C329E2" w:rsidRPr="00AA3020"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3D032713" w14:textId="77777777" w:rsidR="00C329E2" w:rsidRPr="00AA3020" w:rsidRDefault="00340D2D">
            <w:r w:rsidRPr="00AA3020">
              <w:t>243</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3CFED619" w14:textId="77777777" w:rsidR="00C329E2" w:rsidRPr="00AA3020" w:rsidRDefault="00340D2D">
            <w:r w:rsidRPr="00AA3020">
              <w:t>0.41 (1)</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176860E4" w14:textId="77777777" w:rsidR="00C329E2" w:rsidRPr="00AA3020" w:rsidRDefault="00340D2D">
            <w:r w:rsidRPr="00AA3020">
              <w:t>0.41 (1)</w:t>
            </w:r>
          </w:p>
        </w:tc>
      </w:tr>
      <w:tr w:rsidR="00403FF7" w:rsidRPr="00AA3020" w14:paraId="3CC349BE" w14:textId="77777777" w:rsidTr="44102B36">
        <w:tc>
          <w:tcPr>
            <w:tcW w:w="2043" w:type="dxa"/>
            <w:tcBorders>
              <w:top w:val="nil"/>
              <w:left w:val="single" w:sz="4" w:space="0" w:color="000000" w:themeColor="text1"/>
              <w:bottom w:val="nil"/>
              <w:right w:val="single" w:sz="4" w:space="0" w:color="000000" w:themeColor="text1"/>
            </w:tcBorders>
          </w:tcPr>
          <w:p w14:paraId="7F960BA0" w14:textId="77777777" w:rsidR="00C329E2" w:rsidRPr="00AA3020" w:rsidRDefault="00340D2D">
            <w:pPr>
              <w:rPr>
                <w:sz w:val="22"/>
                <w:szCs w:val="22"/>
              </w:rPr>
            </w:pPr>
            <w:r w:rsidRPr="00AA3020">
              <w:rPr>
                <w:sz w:val="22"/>
                <w:szCs w:val="22"/>
              </w:rPr>
              <w:t>5-59 years</w:t>
            </w:r>
          </w:p>
        </w:tc>
        <w:tc>
          <w:tcPr>
            <w:tcW w:w="2043" w:type="dxa"/>
            <w:tcBorders>
              <w:top w:val="nil"/>
              <w:left w:val="single" w:sz="4" w:space="0" w:color="000000" w:themeColor="text1"/>
              <w:bottom w:val="nil"/>
              <w:right w:val="single" w:sz="4" w:space="0" w:color="000000" w:themeColor="text1"/>
            </w:tcBorders>
          </w:tcPr>
          <w:p w14:paraId="3A48F92E" w14:textId="77777777" w:rsidR="00C329E2" w:rsidRPr="00AA3020"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1C8C1D86" w14:textId="77777777" w:rsidR="00C329E2" w:rsidRPr="00AA3020" w:rsidRDefault="00340D2D">
            <w:r w:rsidRPr="00AA3020">
              <w:t>1,143</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46555FEB" w14:textId="77777777" w:rsidR="00C329E2" w:rsidRPr="00AA3020" w:rsidRDefault="00340D2D">
            <w:r w:rsidRPr="00AA3020">
              <w:t>0.87 (10)</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544D83BA" w14:textId="77777777" w:rsidR="00C329E2" w:rsidRPr="00AA3020" w:rsidRDefault="00340D2D">
            <w:r w:rsidRPr="00AA3020">
              <w:t>0.78 (9)</w:t>
            </w:r>
          </w:p>
        </w:tc>
      </w:tr>
      <w:tr w:rsidR="00C329E2" w:rsidRPr="00AA3020" w14:paraId="62D7CEA4" w14:textId="77777777" w:rsidTr="44102B36">
        <w:tc>
          <w:tcPr>
            <w:tcW w:w="2043" w:type="dxa"/>
            <w:tcBorders>
              <w:top w:val="nil"/>
              <w:left w:val="single" w:sz="4" w:space="0" w:color="000000" w:themeColor="text1"/>
              <w:bottom w:val="single" w:sz="4" w:space="0" w:color="000000" w:themeColor="text1"/>
              <w:right w:val="single" w:sz="4" w:space="0" w:color="000000" w:themeColor="text1"/>
            </w:tcBorders>
          </w:tcPr>
          <w:p w14:paraId="2AF0C954" w14:textId="77777777" w:rsidR="00C329E2" w:rsidRPr="00AA3020" w:rsidRDefault="00340D2D">
            <w:pPr>
              <w:rPr>
                <w:sz w:val="22"/>
                <w:szCs w:val="22"/>
              </w:rPr>
            </w:pPr>
            <w:r w:rsidRPr="00AA3020">
              <w:rPr>
                <w:rFonts w:eastAsia="Gungsuh"/>
                <w:sz w:val="22"/>
                <w:szCs w:val="22"/>
              </w:rPr>
              <w:t>≥ 60 years</w:t>
            </w:r>
          </w:p>
        </w:tc>
        <w:tc>
          <w:tcPr>
            <w:tcW w:w="2043" w:type="dxa"/>
            <w:tcBorders>
              <w:top w:val="nil"/>
              <w:left w:val="single" w:sz="4" w:space="0" w:color="000000" w:themeColor="text1"/>
              <w:bottom w:val="single" w:sz="4" w:space="0" w:color="000000" w:themeColor="text1"/>
              <w:right w:val="single" w:sz="4" w:space="0" w:color="000000" w:themeColor="text1"/>
            </w:tcBorders>
          </w:tcPr>
          <w:p w14:paraId="7268640B" w14:textId="77777777" w:rsidR="00C329E2" w:rsidRPr="00AA3020" w:rsidRDefault="00C329E2">
            <w:pPr>
              <w:rPr>
                <w:sz w:val="22"/>
                <w:szCs w:val="22"/>
              </w:rPr>
            </w:pPr>
          </w:p>
        </w:tc>
        <w:tc>
          <w:tcPr>
            <w:tcW w:w="1662" w:type="dxa"/>
            <w:tcBorders>
              <w:top w:val="nil"/>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tcPr>
          <w:p w14:paraId="29D2F39B" w14:textId="77777777" w:rsidR="00C329E2" w:rsidRPr="00AA3020" w:rsidRDefault="00340D2D">
            <w:r w:rsidRPr="00AA3020">
              <w:t>109</w:t>
            </w:r>
          </w:p>
        </w:tc>
        <w:tc>
          <w:tcPr>
            <w:tcW w:w="1329"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1CD853A8" w14:textId="77777777" w:rsidR="00C329E2" w:rsidRPr="00AA3020" w:rsidRDefault="00340D2D">
            <w:r w:rsidRPr="00AA3020">
              <w:t>5.22 (6)</w:t>
            </w:r>
          </w:p>
        </w:tc>
        <w:tc>
          <w:tcPr>
            <w:tcW w:w="194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320E1F69" w14:textId="77777777" w:rsidR="00C329E2" w:rsidRPr="00AA3020" w:rsidRDefault="00340D2D">
            <w:r w:rsidRPr="00AA3020">
              <w:t>5.22 (6)</w:t>
            </w:r>
          </w:p>
        </w:tc>
      </w:tr>
      <w:tr w:rsidR="00C329E2" w:rsidRPr="00AA3020" w14:paraId="2A8EE1D3" w14:textId="77777777" w:rsidTr="44102B36">
        <w:tc>
          <w:tcPr>
            <w:tcW w:w="9022" w:type="dxa"/>
            <w:gridSpan w:val="5"/>
            <w:tcBorders>
              <w:top w:val="single" w:sz="4" w:space="0" w:color="000000" w:themeColor="text1"/>
              <w:bottom w:val="single" w:sz="4" w:space="0" w:color="000000" w:themeColor="text1"/>
            </w:tcBorders>
          </w:tcPr>
          <w:p w14:paraId="0C1F5F12" w14:textId="77777777" w:rsidR="00C329E2" w:rsidRPr="00AA3020" w:rsidRDefault="00340D2D">
            <w:pPr>
              <w:rPr>
                <w:sz w:val="22"/>
                <w:szCs w:val="22"/>
              </w:rPr>
            </w:pPr>
            <w:r w:rsidRPr="00AA3020">
              <w:rPr>
                <w:b/>
                <w:sz w:val="22"/>
                <w:szCs w:val="22"/>
              </w:rPr>
              <w:t>Culture/PCR-confirmed cholera</w:t>
            </w:r>
          </w:p>
        </w:tc>
      </w:tr>
      <w:tr w:rsidR="00C329E2" w:rsidRPr="00AA3020" w14:paraId="0866FAD0" w14:textId="77777777" w:rsidTr="44102B36">
        <w:tc>
          <w:tcPr>
            <w:tcW w:w="2043" w:type="dxa"/>
            <w:tcBorders>
              <w:top w:val="single" w:sz="4" w:space="0" w:color="000000" w:themeColor="text1"/>
              <w:left w:val="single" w:sz="4" w:space="0" w:color="000000" w:themeColor="text1"/>
              <w:bottom w:val="nil"/>
              <w:right w:val="single" w:sz="4" w:space="0" w:color="000000" w:themeColor="text1"/>
            </w:tcBorders>
          </w:tcPr>
          <w:p w14:paraId="467A1C8A" w14:textId="77777777" w:rsidR="00C329E2" w:rsidRPr="00AA3020" w:rsidRDefault="00340D2D">
            <w:pPr>
              <w:rPr>
                <w:sz w:val="22"/>
                <w:szCs w:val="22"/>
              </w:rPr>
            </w:pPr>
            <w:r w:rsidRPr="00AA3020">
              <w:rPr>
                <w:sz w:val="22"/>
                <w:szCs w:val="22"/>
              </w:rPr>
              <w:t>All ages</w:t>
            </w:r>
          </w:p>
        </w:tc>
        <w:tc>
          <w:tcPr>
            <w:tcW w:w="2043" w:type="dxa"/>
            <w:tcBorders>
              <w:top w:val="single" w:sz="4" w:space="0" w:color="000000" w:themeColor="text1"/>
              <w:left w:val="single" w:sz="4" w:space="0" w:color="000000" w:themeColor="text1"/>
              <w:bottom w:val="nil"/>
              <w:right w:val="single" w:sz="4" w:space="0" w:color="000000" w:themeColor="text1"/>
            </w:tcBorders>
          </w:tcPr>
          <w:p w14:paraId="55A5BF83" w14:textId="77777777" w:rsidR="00C329E2" w:rsidRPr="00AA3020" w:rsidRDefault="00C329E2">
            <w:pPr>
              <w:rPr>
                <w:sz w:val="22"/>
                <w:szCs w:val="22"/>
              </w:rPr>
            </w:pPr>
          </w:p>
        </w:tc>
        <w:tc>
          <w:tcPr>
            <w:tcW w:w="1662" w:type="dxa"/>
            <w:tcBorders>
              <w:top w:val="single" w:sz="6" w:space="0" w:color="000000" w:themeColor="text1"/>
              <w:left w:val="single" w:sz="6" w:space="0" w:color="000000" w:themeColor="text1"/>
              <w:bottom w:val="nil"/>
              <w:right w:val="single" w:sz="6" w:space="0" w:color="000000" w:themeColor="text1"/>
            </w:tcBorders>
            <w:tcMar>
              <w:top w:w="0" w:type="dxa"/>
              <w:left w:w="100" w:type="dxa"/>
              <w:bottom w:w="0" w:type="dxa"/>
              <w:right w:w="100" w:type="dxa"/>
            </w:tcMar>
          </w:tcPr>
          <w:p w14:paraId="52B0D536" w14:textId="77777777" w:rsidR="00C329E2" w:rsidRPr="00AA3020" w:rsidRDefault="00340D2D">
            <w:r w:rsidRPr="00AA3020">
              <w:t>1,449</w:t>
            </w:r>
          </w:p>
        </w:tc>
        <w:tc>
          <w:tcPr>
            <w:tcW w:w="1329"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64F0638A" w14:textId="77777777" w:rsidR="00C329E2" w:rsidRPr="00AA3020" w:rsidRDefault="00340D2D">
            <w:r w:rsidRPr="00AA3020">
              <w:t>0.89 (13)</w:t>
            </w:r>
          </w:p>
        </w:tc>
        <w:tc>
          <w:tcPr>
            <w:tcW w:w="1945" w:type="dxa"/>
            <w:tcBorders>
              <w:top w:val="single" w:sz="6" w:space="0" w:color="000000" w:themeColor="text1"/>
              <w:left w:val="nil"/>
              <w:bottom w:val="nil"/>
              <w:right w:val="single" w:sz="6" w:space="0" w:color="000000" w:themeColor="text1"/>
            </w:tcBorders>
            <w:tcMar>
              <w:top w:w="0" w:type="dxa"/>
              <w:left w:w="100" w:type="dxa"/>
              <w:bottom w:w="0" w:type="dxa"/>
              <w:right w:w="100" w:type="dxa"/>
            </w:tcMar>
          </w:tcPr>
          <w:p w14:paraId="752786B0" w14:textId="77777777" w:rsidR="00C329E2" w:rsidRPr="00AA3020" w:rsidRDefault="00340D2D">
            <w:r w:rsidRPr="00AA3020">
              <w:t>0.75 (11)</w:t>
            </w:r>
          </w:p>
        </w:tc>
      </w:tr>
      <w:tr w:rsidR="00403FF7" w:rsidRPr="00AA3020" w14:paraId="7F9144E4" w14:textId="77777777" w:rsidTr="44102B36">
        <w:tc>
          <w:tcPr>
            <w:tcW w:w="2043" w:type="dxa"/>
            <w:tcBorders>
              <w:top w:val="nil"/>
              <w:left w:val="single" w:sz="4" w:space="0" w:color="000000" w:themeColor="text1"/>
              <w:bottom w:val="nil"/>
              <w:right w:val="single" w:sz="4" w:space="0" w:color="000000" w:themeColor="text1"/>
            </w:tcBorders>
          </w:tcPr>
          <w:p w14:paraId="71B0AE30" w14:textId="77777777" w:rsidR="00C329E2" w:rsidRPr="00AA3020" w:rsidRDefault="00340D2D">
            <w:pPr>
              <w:rPr>
                <w:sz w:val="22"/>
                <w:szCs w:val="22"/>
              </w:rPr>
            </w:pPr>
            <w:r w:rsidRPr="00AA3020">
              <w:rPr>
                <w:sz w:val="22"/>
                <w:szCs w:val="22"/>
              </w:rPr>
              <w:t>1-4 years</w:t>
            </w:r>
          </w:p>
        </w:tc>
        <w:tc>
          <w:tcPr>
            <w:tcW w:w="2043" w:type="dxa"/>
            <w:tcBorders>
              <w:top w:val="nil"/>
              <w:left w:val="single" w:sz="4" w:space="0" w:color="000000" w:themeColor="text1"/>
              <w:bottom w:val="nil"/>
              <w:right w:val="single" w:sz="4" w:space="0" w:color="000000" w:themeColor="text1"/>
            </w:tcBorders>
          </w:tcPr>
          <w:p w14:paraId="22176339" w14:textId="77777777" w:rsidR="00C329E2" w:rsidRPr="00AA3020"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764637E1" w14:textId="77777777" w:rsidR="00C329E2" w:rsidRPr="00AA3020" w:rsidRDefault="00340D2D">
            <w:r w:rsidRPr="00AA3020">
              <w:t>236</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7EDA9916" w14:textId="77777777" w:rsidR="00C329E2" w:rsidRPr="00AA3020" w:rsidRDefault="00340D2D">
            <w:r w:rsidRPr="00AA3020">
              <w:t>0</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232FE5D8" w14:textId="77777777" w:rsidR="00C329E2" w:rsidRPr="00AA3020" w:rsidRDefault="00340D2D">
            <w:r w:rsidRPr="00AA3020">
              <w:t>0</w:t>
            </w:r>
          </w:p>
        </w:tc>
      </w:tr>
      <w:tr w:rsidR="00403FF7" w:rsidRPr="00AA3020" w14:paraId="05ADB268" w14:textId="77777777" w:rsidTr="44102B36">
        <w:trPr>
          <w:trHeight w:val="237"/>
        </w:trPr>
        <w:tc>
          <w:tcPr>
            <w:tcW w:w="2043" w:type="dxa"/>
            <w:tcBorders>
              <w:top w:val="nil"/>
              <w:left w:val="single" w:sz="4" w:space="0" w:color="000000" w:themeColor="text1"/>
              <w:bottom w:val="nil"/>
              <w:right w:val="single" w:sz="4" w:space="0" w:color="000000" w:themeColor="text1"/>
            </w:tcBorders>
          </w:tcPr>
          <w:p w14:paraId="030CCC3A" w14:textId="77777777" w:rsidR="00C329E2" w:rsidRPr="00AA3020" w:rsidRDefault="00340D2D">
            <w:pPr>
              <w:rPr>
                <w:sz w:val="22"/>
                <w:szCs w:val="22"/>
              </w:rPr>
            </w:pPr>
            <w:r w:rsidRPr="00AA3020">
              <w:rPr>
                <w:sz w:val="22"/>
                <w:szCs w:val="22"/>
              </w:rPr>
              <w:t>5-59 years</w:t>
            </w:r>
          </w:p>
        </w:tc>
        <w:tc>
          <w:tcPr>
            <w:tcW w:w="2043" w:type="dxa"/>
            <w:tcBorders>
              <w:top w:val="nil"/>
              <w:left w:val="single" w:sz="4" w:space="0" w:color="000000" w:themeColor="text1"/>
              <w:bottom w:val="nil"/>
              <w:right w:val="single" w:sz="4" w:space="0" w:color="000000" w:themeColor="text1"/>
            </w:tcBorders>
          </w:tcPr>
          <w:p w14:paraId="1D03880B" w14:textId="77777777" w:rsidR="00C329E2" w:rsidRPr="00AA3020" w:rsidRDefault="00C329E2">
            <w:pPr>
              <w:rPr>
                <w:sz w:val="22"/>
                <w:szCs w:val="22"/>
              </w:rPr>
            </w:pPr>
          </w:p>
        </w:tc>
        <w:tc>
          <w:tcPr>
            <w:tcW w:w="1662" w:type="dxa"/>
            <w:tcBorders>
              <w:top w:val="nil"/>
              <w:left w:val="single" w:sz="6" w:space="0" w:color="000000" w:themeColor="text1"/>
              <w:bottom w:val="nil"/>
              <w:right w:val="single" w:sz="6" w:space="0" w:color="000000" w:themeColor="text1"/>
            </w:tcBorders>
            <w:tcMar>
              <w:top w:w="0" w:type="dxa"/>
              <w:left w:w="100" w:type="dxa"/>
              <w:bottom w:w="0" w:type="dxa"/>
              <w:right w:w="100" w:type="dxa"/>
            </w:tcMar>
          </w:tcPr>
          <w:p w14:paraId="2B86BF9A" w14:textId="77777777" w:rsidR="00C329E2" w:rsidRPr="00AA3020" w:rsidRDefault="00340D2D">
            <w:r w:rsidRPr="00AA3020">
              <w:t>1,106</w:t>
            </w:r>
          </w:p>
        </w:tc>
        <w:tc>
          <w:tcPr>
            <w:tcW w:w="1329" w:type="dxa"/>
            <w:tcBorders>
              <w:top w:val="nil"/>
              <w:left w:val="nil"/>
              <w:bottom w:val="nil"/>
              <w:right w:val="single" w:sz="6" w:space="0" w:color="000000" w:themeColor="text1"/>
            </w:tcBorders>
            <w:tcMar>
              <w:top w:w="0" w:type="dxa"/>
              <w:left w:w="100" w:type="dxa"/>
              <w:bottom w:w="0" w:type="dxa"/>
              <w:right w:w="100" w:type="dxa"/>
            </w:tcMar>
          </w:tcPr>
          <w:p w14:paraId="6B714ADD" w14:textId="77777777" w:rsidR="00C329E2" w:rsidRPr="00AA3020" w:rsidRDefault="00340D2D">
            <w:r w:rsidRPr="00AA3020">
              <w:t>0.63 (7)</w:t>
            </w:r>
          </w:p>
        </w:tc>
        <w:tc>
          <w:tcPr>
            <w:tcW w:w="1945" w:type="dxa"/>
            <w:tcBorders>
              <w:top w:val="nil"/>
              <w:left w:val="nil"/>
              <w:bottom w:val="nil"/>
              <w:right w:val="single" w:sz="6" w:space="0" w:color="000000" w:themeColor="text1"/>
            </w:tcBorders>
            <w:tcMar>
              <w:top w:w="0" w:type="dxa"/>
              <w:left w:w="100" w:type="dxa"/>
              <w:bottom w:w="0" w:type="dxa"/>
              <w:right w:w="100" w:type="dxa"/>
            </w:tcMar>
          </w:tcPr>
          <w:p w14:paraId="7451EAE8" w14:textId="77777777" w:rsidR="00C329E2" w:rsidRPr="00AA3020" w:rsidRDefault="00340D2D">
            <w:r w:rsidRPr="00AA3020">
              <w:t>0.54 (6)</w:t>
            </w:r>
          </w:p>
        </w:tc>
      </w:tr>
      <w:tr w:rsidR="00C329E2" w:rsidRPr="00AA3020" w14:paraId="482943F1" w14:textId="77777777" w:rsidTr="44102B36">
        <w:tc>
          <w:tcPr>
            <w:tcW w:w="2043" w:type="dxa"/>
            <w:tcBorders>
              <w:top w:val="nil"/>
              <w:left w:val="single" w:sz="4" w:space="0" w:color="000000" w:themeColor="text1"/>
              <w:bottom w:val="single" w:sz="4" w:space="0" w:color="000000" w:themeColor="text1"/>
              <w:right w:val="single" w:sz="4" w:space="0" w:color="000000" w:themeColor="text1"/>
            </w:tcBorders>
          </w:tcPr>
          <w:p w14:paraId="73A1F773" w14:textId="77777777" w:rsidR="00C329E2" w:rsidRPr="00AA3020" w:rsidRDefault="00340D2D">
            <w:pPr>
              <w:rPr>
                <w:sz w:val="22"/>
                <w:szCs w:val="22"/>
              </w:rPr>
            </w:pPr>
            <w:r w:rsidRPr="00AA3020">
              <w:rPr>
                <w:rFonts w:eastAsia="Gungsuh"/>
                <w:sz w:val="22"/>
                <w:szCs w:val="22"/>
              </w:rPr>
              <w:t>≥ 60 years</w:t>
            </w:r>
          </w:p>
        </w:tc>
        <w:tc>
          <w:tcPr>
            <w:tcW w:w="2043" w:type="dxa"/>
            <w:tcBorders>
              <w:top w:val="nil"/>
              <w:left w:val="single" w:sz="4" w:space="0" w:color="000000" w:themeColor="text1"/>
              <w:bottom w:val="single" w:sz="4" w:space="0" w:color="000000" w:themeColor="text1"/>
              <w:right w:val="single" w:sz="4" w:space="0" w:color="000000" w:themeColor="text1"/>
            </w:tcBorders>
          </w:tcPr>
          <w:p w14:paraId="279EF568" w14:textId="77777777" w:rsidR="00C329E2" w:rsidRPr="00AA3020" w:rsidRDefault="00C329E2">
            <w:pPr>
              <w:rPr>
                <w:sz w:val="22"/>
                <w:szCs w:val="22"/>
              </w:rPr>
            </w:pPr>
          </w:p>
        </w:tc>
        <w:tc>
          <w:tcPr>
            <w:tcW w:w="1662" w:type="dxa"/>
            <w:tcBorders>
              <w:top w:val="nil"/>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tcPr>
          <w:p w14:paraId="18396F93" w14:textId="77777777" w:rsidR="00C329E2" w:rsidRPr="00AA3020" w:rsidRDefault="00340D2D">
            <w:r w:rsidRPr="00AA3020">
              <w:t>107</w:t>
            </w:r>
          </w:p>
        </w:tc>
        <w:tc>
          <w:tcPr>
            <w:tcW w:w="1329"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E7A173E" w14:textId="77777777" w:rsidR="00C329E2" w:rsidRPr="00AA3020" w:rsidRDefault="00340D2D">
            <w:r w:rsidRPr="00AA3020">
              <w:t>5.31 (6)</w:t>
            </w:r>
          </w:p>
        </w:tc>
        <w:tc>
          <w:tcPr>
            <w:tcW w:w="194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5CDA923E" w14:textId="77777777" w:rsidR="00C329E2" w:rsidRPr="00AA3020" w:rsidRDefault="00340D2D">
            <w:r w:rsidRPr="00AA3020">
              <w:t>4.46 (5)</w:t>
            </w:r>
          </w:p>
        </w:tc>
      </w:tr>
    </w:tbl>
    <w:p w14:paraId="72205235" w14:textId="77777777" w:rsidR="00C329E2" w:rsidRPr="00AA3020" w:rsidRDefault="00340D2D">
      <w:pPr>
        <w:spacing w:after="240"/>
      </w:pPr>
      <w:r w:rsidRPr="00AA3020">
        <w:t>CFR: Case Fatality Ratio, calculated as the percentage of deaths out of all suspected cholera cases (survivors and deaths).</w:t>
      </w:r>
    </w:p>
    <w:p w14:paraId="5CFEBD67" w14:textId="77777777" w:rsidR="00C329E2" w:rsidRPr="00AA3020" w:rsidRDefault="00340D2D">
      <w:pPr>
        <w:rPr>
          <w:b/>
        </w:rPr>
      </w:pPr>
      <w:r w:rsidRPr="00AA3020">
        <w:rPr>
          <w:b/>
        </w:rPr>
        <w:t>Vaccine coverage and vaccine effectiveness</w:t>
      </w:r>
    </w:p>
    <w:p w14:paraId="1682AD29" w14:textId="77777777" w:rsidR="00F53F21" w:rsidRDefault="00F53F21" w:rsidP="00F53F21"/>
    <w:p w14:paraId="2E39C381" w14:textId="23323D3C" w:rsidR="00F53F21" w:rsidRDefault="00F53F21" w:rsidP="00F53F21">
      <w:pPr>
        <w:pStyle w:val="NormalWeb"/>
        <w:spacing w:before="0" w:beforeAutospacing="0" w:after="0" w:afterAutospacing="0"/>
      </w:pPr>
      <w:r>
        <w:rPr>
          <w:color w:val="000000"/>
        </w:rPr>
        <w:t>One of the key parameters used for the calculation of the vaccine effectiveness with the screening method is the estimated vaccination coverage in the population</w:t>
      </w:r>
      <w:r w:rsidR="00340D2D">
        <w:rPr>
          <w:color w:val="000000"/>
        </w:rPr>
        <w:t xml:space="preserve"> </w:t>
      </w:r>
      <w:hyperlink r:id="rId8" w:history="1">
        <w:r>
          <w:rPr>
            <w:rStyle w:val="Hyperlink"/>
            <w:color w:val="000000"/>
          </w:rPr>
          <w:t>[1]</w:t>
        </w:r>
      </w:hyperlink>
      <w:r>
        <w:rPr>
          <w:color w:val="000000"/>
        </w:rPr>
        <w:t xml:space="preserve">. </w:t>
      </w:r>
      <w:r>
        <w:rPr>
          <w:b/>
          <w:bCs/>
          <w:color w:val="000000"/>
        </w:rPr>
        <w:t xml:space="preserve">Figure S1 </w:t>
      </w:r>
      <w:r>
        <w:rPr>
          <w:color w:val="000000"/>
        </w:rPr>
        <w:t>shows how this parameter can influence the estimated vaccine effectiveness.</w:t>
      </w:r>
    </w:p>
    <w:p w14:paraId="790DFBE2" w14:textId="77777777" w:rsidR="00F53F21" w:rsidRDefault="00F53F21" w:rsidP="00F53F21"/>
    <w:p w14:paraId="28850D02" w14:textId="77777777" w:rsidR="00F53F21" w:rsidRDefault="00F53F21" w:rsidP="00F53F21">
      <w:pPr>
        <w:pStyle w:val="NormalWeb"/>
        <w:spacing w:before="0" w:beforeAutospacing="0" w:after="0" w:afterAutospacing="0"/>
      </w:pPr>
      <w:r>
        <w:rPr>
          <w:b/>
          <w:bCs/>
          <w:color w:val="000000"/>
          <w:sz w:val="22"/>
          <w:szCs w:val="22"/>
        </w:rPr>
        <w:t>Figure S1. Relationship between population vaccination coverage and vaccine effectiveness against cholera death</w:t>
      </w:r>
    </w:p>
    <w:p w14:paraId="1350BB9A" w14:textId="77777777" w:rsidR="00F53F21" w:rsidRDefault="00F53F21" w:rsidP="00F53F21"/>
    <w:p w14:paraId="1B39CD6D" w14:textId="58C5994E" w:rsidR="00F53F21" w:rsidRDefault="00F53F21" w:rsidP="00F53F21">
      <w:pPr>
        <w:pStyle w:val="NormalWeb"/>
        <w:spacing w:before="0" w:beforeAutospacing="0" w:after="0" w:afterAutospacing="0"/>
      </w:pPr>
      <w:r>
        <w:rPr>
          <w:color w:val="000000"/>
          <w:bdr w:val="single" w:sz="2" w:space="0" w:color="FBE4D4" w:frame="1"/>
        </w:rPr>
        <w:fldChar w:fldCharType="begin"/>
      </w:r>
      <w:r>
        <w:rPr>
          <w:color w:val="000000"/>
          <w:bdr w:val="single" w:sz="2" w:space="0" w:color="FBE4D4" w:frame="1"/>
        </w:rPr>
        <w:instrText xml:space="preserve"> INCLUDEPICTURE "https://lh7-us.googleusercontent.com/nybr_VD20d6eiCWfpAtPW_Kmnqw0TCz8gqw9LLvrWoFvdiQdlxeuMVtOR49rFk3dbJMsBEZnLL_qe7mCC3WFsSQ5U3dygPfkG4fquIebMoaMEFnu4cMCjhmJBypoAcY1WVy4RNyo9hrgkKeLfirdGQQ" \* MERGEFORMATINET </w:instrText>
      </w:r>
      <w:r>
        <w:rPr>
          <w:color w:val="000000"/>
          <w:bdr w:val="single" w:sz="2" w:space="0" w:color="FBE4D4" w:frame="1"/>
        </w:rPr>
        <w:fldChar w:fldCharType="separate"/>
      </w:r>
      <w:r>
        <w:rPr>
          <w:noProof/>
          <w:color w:val="000000"/>
          <w:bdr w:val="single" w:sz="2" w:space="0" w:color="FBE4D4" w:frame="1"/>
        </w:rPr>
        <w:drawing>
          <wp:inline distT="0" distB="0" distL="0" distR="0" wp14:anchorId="6FB8903F" wp14:editId="41358DCE">
            <wp:extent cx="5943600" cy="3369945"/>
            <wp:effectExtent l="12700" t="12700" r="12700" b="8255"/>
            <wp:docPr id="2119915887" name="Picture 21199158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69945"/>
                    </a:xfrm>
                    <a:prstGeom prst="rect">
                      <a:avLst/>
                    </a:prstGeom>
                    <a:noFill/>
                    <a:ln>
                      <a:solidFill>
                        <a:schemeClr val="accent2">
                          <a:lumMod val="20000"/>
                          <a:lumOff val="80000"/>
                        </a:schemeClr>
                      </a:solidFill>
                    </a:ln>
                  </pic:spPr>
                </pic:pic>
              </a:graphicData>
            </a:graphic>
          </wp:inline>
        </w:drawing>
      </w:r>
      <w:r>
        <w:rPr>
          <w:color w:val="000000"/>
          <w:bdr w:val="single" w:sz="2" w:space="0" w:color="FBE4D4" w:frame="1"/>
        </w:rPr>
        <w:fldChar w:fldCharType="end"/>
      </w:r>
    </w:p>
    <w:p w14:paraId="138A9735" w14:textId="6AD89962" w:rsidR="00F53F21" w:rsidRDefault="00F53F21" w:rsidP="00F53F21">
      <w:pPr>
        <w:pStyle w:val="NormalWeb"/>
        <w:spacing w:before="0" w:beforeAutospacing="0" w:after="280" w:afterAutospacing="0"/>
      </w:pPr>
      <w:r>
        <w:rPr>
          <w:b/>
          <w:bCs/>
          <w:color w:val="000000"/>
          <w:sz w:val="22"/>
          <w:szCs w:val="22"/>
        </w:rPr>
        <w:t>Figure S1. Relationship between population vaccination coverage and vaccine effectiveness against death.</w:t>
      </w:r>
      <w:r>
        <w:rPr>
          <w:color w:val="000000"/>
          <w:sz w:val="22"/>
          <w:szCs w:val="22"/>
        </w:rPr>
        <w:t xml:space="preserve"> The dashed vertical line indicates the estimated weighted mean </w:t>
      </w:r>
      <w:r w:rsidR="00275DA7">
        <w:rPr>
          <w:color w:val="000000"/>
          <w:sz w:val="22"/>
          <w:szCs w:val="22"/>
        </w:rPr>
        <w:t xml:space="preserve">coverage of </w:t>
      </w:r>
      <w:r w:rsidR="005967AB">
        <w:rPr>
          <w:color w:val="000000"/>
          <w:sz w:val="22"/>
          <w:szCs w:val="22"/>
        </w:rPr>
        <w:t xml:space="preserve">≥1 dose </w:t>
      </w:r>
      <w:r w:rsidR="00275DA7">
        <w:rPr>
          <w:color w:val="000000"/>
          <w:sz w:val="22"/>
          <w:szCs w:val="22"/>
        </w:rPr>
        <w:t xml:space="preserve">of </w:t>
      </w:r>
      <w:proofErr w:type="spellStart"/>
      <w:r>
        <w:rPr>
          <w:color w:val="000000"/>
          <w:sz w:val="22"/>
          <w:szCs w:val="22"/>
        </w:rPr>
        <w:t>kOCV</w:t>
      </w:r>
      <w:proofErr w:type="spellEnd"/>
      <w:r w:rsidR="001D51FD">
        <w:rPr>
          <w:color w:val="000000"/>
          <w:sz w:val="22"/>
          <w:szCs w:val="22"/>
        </w:rPr>
        <w:t xml:space="preserve"> </w:t>
      </w:r>
      <w:r>
        <w:rPr>
          <w:color w:val="000000"/>
          <w:sz w:val="22"/>
          <w:szCs w:val="22"/>
        </w:rPr>
        <w:t>in the population (46.3%) during the study period (10-35 months after the second round of the 2020 mass vaccination campaigns). The solid line and shading show the estimated vaccine effectiveness and 95% confidence interval, respectively. </w:t>
      </w:r>
    </w:p>
    <w:p w14:paraId="46D7801B" w14:textId="77777777" w:rsidR="00F53F21" w:rsidRDefault="00F53F21" w:rsidP="00F53F21"/>
    <w:p w14:paraId="545A59F5" w14:textId="77777777" w:rsidR="00F53F21" w:rsidRDefault="00F53F21" w:rsidP="00F53F21">
      <w:pPr>
        <w:pStyle w:val="NormalWeb"/>
        <w:spacing w:before="0" w:beforeAutospacing="0" w:after="0" w:afterAutospacing="0"/>
      </w:pPr>
      <w:r>
        <w:rPr>
          <w:b/>
          <w:bCs/>
          <w:color w:val="000000"/>
        </w:rPr>
        <w:t>Reference</w:t>
      </w:r>
    </w:p>
    <w:p w14:paraId="2939F727" w14:textId="77777777" w:rsidR="00F53F21" w:rsidRPr="00F53F21" w:rsidRDefault="00F53F21" w:rsidP="00F53F21">
      <w:pPr>
        <w:pStyle w:val="NormalWeb"/>
        <w:spacing w:before="220" w:beforeAutospacing="0" w:after="220" w:afterAutospacing="0"/>
        <w:ind w:hanging="440"/>
      </w:pPr>
      <w:r w:rsidRPr="00F53F21">
        <w:rPr>
          <w:color w:val="000000"/>
          <w:sz w:val="22"/>
          <w:szCs w:val="22"/>
        </w:rPr>
        <w:t xml:space="preserve">1. </w:t>
      </w:r>
      <w:r w:rsidRPr="00F53F21">
        <w:rPr>
          <w:rStyle w:val="apple-tab-span"/>
          <w:color w:val="000000"/>
          <w:sz w:val="22"/>
          <w:szCs w:val="22"/>
        </w:rPr>
        <w:tab/>
      </w:r>
      <w:hyperlink r:id="rId10" w:history="1">
        <w:r w:rsidRPr="00F53F21">
          <w:rPr>
            <w:rStyle w:val="Hyperlink"/>
            <w:color w:val="000000"/>
            <w:sz w:val="22"/>
            <w:szCs w:val="22"/>
            <w:u w:val="none"/>
          </w:rPr>
          <w:t xml:space="preserve">Farrington CP. Estimation of vaccine effectiveness using the screening method. Int J Epidemiol </w:t>
        </w:r>
        <w:r w:rsidRPr="00F53F21">
          <w:rPr>
            <w:rStyle w:val="Hyperlink"/>
            <w:b/>
            <w:bCs/>
            <w:color w:val="000000"/>
            <w:sz w:val="22"/>
            <w:szCs w:val="22"/>
            <w:u w:val="none"/>
          </w:rPr>
          <w:t>2023</w:t>
        </w:r>
        <w:r w:rsidRPr="00F53F21">
          <w:rPr>
            <w:rStyle w:val="Hyperlink"/>
            <w:color w:val="000000"/>
            <w:sz w:val="22"/>
            <w:szCs w:val="22"/>
            <w:u w:val="none"/>
          </w:rPr>
          <w:t>; 52:14–21.</w:t>
        </w:r>
      </w:hyperlink>
    </w:p>
    <w:p w14:paraId="2FCB6345" w14:textId="77777777" w:rsidR="00F53F21" w:rsidRDefault="00F53F21" w:rsidP="00F53F21"/>
    <w:p w14:paraId="778F4562" w14:textId="77777777" w:rsidR="00C329E2" w:rsidRPr="00AA3020" w:rsidRDefault="00C329E2">
      <w:pPr>
        <w:widowControl w:val="0"/>
        <w:pBdr>
          <w:top w:val="nil"/>
          <w:left w:val="nil"/>
          <w:bottom w:val="nil"/>
          <w:right w:val="nil"/>
          <w:between w:val="nil"/>
        </w:pBdr>
        <w:spacing w:line="276" w:lineRule="auto"/>
      </w:pPr>
    </w:p>
    <w:sectPr w:rsidR="00C329E2" w:rsidRPr="00AA3020">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9E2"/>
    <w:rsid w:val="000C0FAF"/>
    <w:rsid w:val="0018551C"/>
    <w:rsid w:val="001D51FD"/>
    <w:rsid w:val="00275DA7"/>
    <w:rsid w:val="002D4478"/>
    <w:rsid w:val="00340D2D"/>
    <w:rsid w:val="00403FF7"/>
    <w:rsid w:val="00404A84"/>
    <w:rsid w:val="00440056"/>
    <w:rsid w:val="0044009B"/>
    <w:rsid w:val="004A40E3"/>
    <w:rsid w:val="005233AA"/>
    <w:rsid w:val="00551219"/>
    <w:rsid w:val="005967AB"/>
    <w:rsid w:val="00596842"/>
    <w:rsid w:val="005A27B1"/>
    <w:rsid w:val="006F1DF9"/>
    <w:rsid w:val="007C1F68"/>
    <w:rsid w:val="00811F4E"/>
    <w:rsid w:val="008736EE"/>
    <w:rsid w:val="008C7F4E"/>
    <w:rsid w:val="00911219"/>
    <w:rsid w:val="00941A98"/>
    <w:rsid w:val="00A65D95"/>
    <w:rsid w:val="00AA3020"/>
    <w:rsid w:val="00B21A8C"/>
    <w:rsid w:val="00C329E2"/>
    <w:rsid w:val="00D46E6A"/>
    <w:rsid w:val="00D866ED"/>
    <w:rsid w:val="00E82DDC"/>
    <w:rsid w:val="00F40B92"/>
    <w:rsid w:val="00F53F21"/>
    <w:rsid w:val="2FF90C08"/>
    <w:rsid w:val="40D97782"/>
    <w:rsid w:val="44102B36"/>
    <w:rsid w:val="45FB2DE0"/>
    <w:rsid w:val="51ED2F3B"/>
    <w:rsid w:val="6CB61F2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79715"/>
  <w15:docId w15:val="{5E8664A8-1809-41F0-A0B5-C540D47F4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rPr>
      <w:sz w:val="20"/>
      <w:szCs w:val="20"/>
    </w:rPr>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F53F21"/>
    <w:pPr>
      <w:spacing w:before="100" w:beforeAutospacing="1" w:after="100" w:afterAutospacing="1"/>
    </w:pPr>
  </w:style>
  <w:style w:type="character" w:styleId="Hyperlink">
    <w:name w:val="Hyperlink"/>
    <w:basedOn w:val="DefaultParagraphFont"/>
    <w:uiPriority w:val="99"/>
    <w:semiHidden/>
    <w:unhideWhenUsed/>
    <w:rsid w:val="00F53F21"/>
    <w:rPr>
      <w:color w:val="0000FF"/>
      <w:u w:val="single"/>
    </w:rPr>
  </w:style>
  <w:style w:type="character" w:customStyle="1" w:styleId="apple-tab-span">
    <w:name w:val="apple-tab-span"/>
    <w:basedOn w:val="DefaultParagraphFont"/>
    <w:rsid w:val="00F53F21"/>
  </w:style>
  <w:style w:type="character" w:styleId="FollowedHyperlink">
    <w:name w:val="FollowedHyperlink"/>
    <w:basedOn w:val="DefaultParagraphFont"/>
    <w:uiPriority w:val="99"/>
    <w:semiHidden/>
    <w:unhideWhenUsed/>
    <w:rsid w:val="00F53F21"/>
    <w:rPr>
      <w:color w:val="800080" w:themeColor="followedHyperlink"/>
      <w:u w:val="single"/>
    </w:rPr>
  </w:style>
  <w:style w:type="paragraph" w:styleId="Revision">
    <w:name w:val="Revision"/>
    <w:hidden/>
    <w:uiPriority w:val="99"/>
    <w:semiHidden/>
    <w:rsid w:val="005967AB"/>
  </w:style>
  <w:style w:type="character" w:styleId="CommentReference">
    <w:name w:val="annotation reference"/>
    <w:basedOn w:val="DefaultParagraphFont"/>
    <w:uiPriority w:val="99"/>
    <w:semiHidden/>
    <w:unhideWhenUsed/>
    <w:rsid w:val="008C7F4E"/>
    <w:rPr>
      <w:sz w:val="16"/>
      <w:szCs w:val="16"/>
    </w:rPr>
  </w:style>
  <w:style w:type="paragraph" w:styleId="CommentText">
    <w:name w:val="annotation text"/>
    <w:basedOn w:val="Normal"/>
    <w:link w:val="CommentTextChar"/>
    <w:uiPriority w:val="99"/>
    <w:semiHidden/>
    <w:unhideWhenUsed/>
    <w:rsid w:val="008C7F4E"/>
    <w:rPr>
      <w:sz w:val="20"/>
      <w:szCs w:val="20"/>
    </w:rPr>
  </w:style>
  <w:style w:type="character" w:customStyle="1" w:styleId="CommentTextChar">
    <w:name w:val="Comment Text Char"/>
    <w:basedOn w:val="DefaultParagraphFont"/>
    <w:link w:val="CommentText"/>
    <w:uiPriority w:val="99"/>
    <w:semiHidden/>
    <w:rsid w:val="008C7F4E"/>
    <w:rPr>
      <w:sz w:val="20"/>
      <w:szCs w:val="20"/>
    </w:rPr>
  </w:style>
  <w:style w:type="paragraph" w:styleId="CommentSubject">
    <w:name w:val="annotation subject"/>
    <w:basedOn w:val="CommentText"/>
    <w:next w:val="CommentText"/>
    <w:link w:val="CommentSubjectChar"/>
    <w:uiPriority w:val="99"/>
    <w:semiHidden/>
    <w:unhideWhenUsed/>
    <w:rsid w:val="008C7F4E"/>
    <w:rPr>
      <w:b/>
      <w:bCs/>
    </w:rPr>
  </w:style>
  <w:style w:type="character" w:customStyle="1" w:styleId="CommentSubjectChar">
    <w:name w:val="Comment Subject Char"/>
    <w:basedOn w:val="CommentTextChar"/>
    <w:link w:val="CommentSubject"/>
    <w:uiPriority w:val="99"/>
    <w:semiHidden/>
    <w:rsid w:val="008C7F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76603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suwMcf/j1Sk"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paperpile.com/b/suwMcf/j1Sk" TargetMode="External"/><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F8ABC7FA98A0469FDB91C6FEFC2276" ma:contentTypeVersion="14" ma:contentTypeDescription="Create a new document." ma:contentTypeScope="" ma:versionID="a78c6f761d89c7e53da56452be3b556a">
  <xsd:schema xmlns:xsd="http://www.w3.org/2001/XMLSchema" xmlns:xs="http://www.w3.org/2001/XMLSchema" xmlns:p="http://schemas.microsoft.com/office/2006/metadata/properties" xmlns:ns2="96dc2401-1c4d-476e-99b0-9efef0ad5a26" xmlns:ns3="fb13dbb6-4e6e-4322-9d43-623574b1a823" targetNamespace="http://schemas.microsoft.com/office/2006/metadata/properties" ma:root="true" ma:fieldsID="745bf5d5231f1a13780dab664fdc921e" ns2:_="" ns3:_="">
    <xsd:import namespace="96dc2401-1c4d-476e-99b0-9efef0ad5a26"/>
    <xsd:import namespace="fb13dbb6-4e6e-4322-9d43-623574b1a82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dc2401-1c4d-476e-99b0-9efef0ad5a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13dbb6-4e6e-4322-9d43-623574b1a82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e2d46f9-6457-4a12-959d-4c23eda75450}" ma:internalName="TaxCatchAll" ma:showField="CatchAllData" ma:web="fb13dbb6-4e6e-4322-9d43-623574b1a82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6dc2401-1c4d-476e-99b0-9efef0ad5a26">
      <Terms xmlns="http://schemas.microsoft.com/office/infopath/2007/PartnerControls"/>
    </lcf76f155ced4ddcb4097134ff3c332f>
    <TaxCatchAll xmlns="fb13dbb6-4e6e-4322-9d43-623574b1a8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D04F23-605B-49DB-98A5-1664EA74D2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dc2401-1c4d-476e-99b0-9efef0ad5a26"/>
    <ds:schemaRef ds:uri="fb13dbb6-4e6e-4322-9d43-623574b1a8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4DB7866-56E8-4B86-B7BF-78C7FF0E07FE}">
  <ds:schemaRefs>
    <ds:schemaRef ds:uri="http://schemas.microsoft.com/office/2006/metadata/properties"/>
    <ds:schemaRef ds:uri="http://schemas.microsoft.com/office/infopath/2007/PartnerControls"/>
    <ds:schemaRef ds:uri="96dc2401-1c4d-476e-99b0-9efef0ad5a26"/>
    <ds:schemaRef ds:uri="fb13dbb6-4e6e-4322-9d43-623574b1a823"/>
  </ds:schemaRefs>
</ds:datastoreItem>
</file>

<file path=customXml/itemProps3.xml><?xml version="1.0" encoding="utf-8"?>
<ds:datastoreItem xmlns:ds="http://schemas.openxmlformats.org/officeDocument/2006/customXml" ds:itemID="{E61E98C4-3107-41F4-87F4-6F07F618E52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2250</Words>
  <Characters>12831</Characters>
  <Application>Microsoft Office Word</Application>
  <DocSecurity>4</DocSecurity>
  <Lines>106</Lines>
  <Paragraphs>30</Paragraphs>
  <ScaleCrop>false</ScaleCrop>
  <Company/>
  <LinksUpToDate>false</LinksUpToDate>
  <CharactersWithSpaces>15051</CharactersWithSpaces>
  <SharedDoc>false</SharedDoc>
  <HLinks>
    <vt:vector size="12" baseType="variant">
      <vt:variant>
        <vt:i4>2818103</vt:i4>
      </vt:variant>
      <vt:variant>
        <vt:i4>6</vt:i4>
      </vt:variant>
      <vt:variant>
        <vt:i4>0</vt:i4>
      </vt:variant>
      <vt:variant>
        <vt:i4>5</vt:i4>
      </vt:variant>
      <vt:variant>
        <vt:lpwstr>http://paperpile.com/b/suwMcf/j1Sk</vt:lpwstr>
      </vt:variant>
      <vt:variant>
        <vt:lpwstr/>
      </vt:variant>
      <vt:variant>
        <vt:i4>3080234</vt:i4>
      </vt:variant>
      <vt:variant>
        <vt:i4>0</vt:i4>
      </vt:variant>
      <vt:variant>
        <vt:i4>0</vt:i4>
      </vt:variant>
      <vt:variant>
        <vt:i4>5</vt:i4>
      </vt:variant>
      <vt:variant>
        <vt:lpwstr>https://paperpile.com/c/suwMcf/j1S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Espoir Bwenge Malembaka</cp:lastModifiedBy>
  <cp:revision>22</cp:revision>
  <dcterms:created xsi:type="dcterms:W3CDTF">2023-10-20T11:58:00Z</dcterms:created>
  <dcterms:modified xsi:type="dcterms:W3CDTF">2023-10-20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F8ABC7FA98A0469FDB91C6FEFC2276</vt:lpwstr>
  </property>
  <property fmtid="{D5CDD505-2E9C-101B-9397-08002B2CF9AE}" pid="3" name="MediaServiceImageTags">
    <vt:lpwstr/>
  </property>
</Properties>
</file>